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27E0" w:rsidRDefault="00C870A0" w:rsidP="0060479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04792">
        <w:rPr>
          <w:rFonts w:ascii="Times New Roman" w:hAnsi="Times New Roman" w:cs="Times New Roman"/>
          <w:b/>
          <w:sz w:val="24"/>
          <w:szCs w:val="24"/>
          <w:lang w:val="en-US"/>
        </w:rPr>
        <w:t>S1 Table. Correlations</w:t>
      </w:r>
      <w:r w:rsidR="00A727E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727E0" w:rsidRPr="00A727E0">
        <w:rPr>
          <w:rFonts w:ascii="Times New Roman" w:hAnsi="Times New Roman" w:cs="Times New Roman"/>
          <w:b/>
          <w:sz w:val="24"/>
          <w:szCs w:val="24"/>
          <w:lang w:val="en-US"/>
        </w:rPr>
        <w:t xml:space="preserve">between the </w:t>
      </w:r>
      <w:r w:rsidR="00231FC4">
        <w:rPr>
          <w:rFonts w:ascii="Times New Roman" w:hAnsi="Times New Roman" w:cs="Times New Roman"/>
          <w:b/>
          <w:sz w:val="24"/>
          <w:szCs w:val="24"/>
          <w:lang w:val="en-US"/>
        </w:rPr>
        <w:t xml:space="preserve">experimental effects (Δ block 1, </w:t>
      </w:r>
      <w:r w:rsidR="00A727E0" w:rsidRPr="00A727E0">
        <w:rPr>
          <w:rFonts w:ascii="Times New Roman" w:hAnsi="Times New Roman" w:cs="Times New Roman"/>
          <w:b/>
          <w:sz w:val="24"/>
          <w:szCs w:val="24"/>
          <w:lang w:val="en-US"/>
        </w:rPr>
        <w:t>block 2) of questionnaire</w:t>
      </w:r>
      <w:r w:rsidR="00A727E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727E0" w:rsidRPr="00A727E0">
        <w:rPr>
          <w:rFonts w:ascii="Times New Roman" w:hAnsi="Times New Roman" w:cs="Times New Roman"/>
          <w:b/>
          <w:sz w:val="24"/>
          <w:szCs w:val="24"/>
          <w:lang w:val="en-US"/>
        </w:rPr>
        <w:t>and ERP data</w:t>
      </w:r>
      <w:r w:rsidR="00A727E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C870A0" w:rsidRPr="0010465E" w:rsidRDefault="00C870A0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93"/>
        <w:gridCol w:w="1683"/>
        <w:gridCol w:w="983"/>
        <w:gridCol w:w="983"/>
        <w:gridCol w:w="983"/>
        <w:gridCol w:w="997"/>
        <w:gridCol w:w="983"/>
        <w:gridCol w:w="983"/>
      </w:tblGrid>
      <w:tr w:rsidR="007328D2" w:rsidTr="00923B33">
        <w:tc>
          <w:tcPr>
            <w:tcW w:w="3376" w:type="dxa"/>
            <w:gridSpan w:val="2"/>
          </w:tcPr>
          <w:p w:rsidR="007328D2" w:rsidRDefault="007328D2" w:rsidP="009A416D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949" w:type="dxa"/>
            <w:gridSpan w:val="3"/>
          </w:tcPr>
          <w:p w:rsidR="007328D2" w:rsidRDefault="007328D2" w:rsidP="009A416D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Oddball</w:t>
            </w:r>
          </w:p>
        </w:tc>
        <w:tc>
          <w:tcPr>
            <w:tcW w:w="2963" w:type="dxa"/>
            <w:gridSpan w:val="3"/>
          </w:tcPr>
          <w:p w:rsidR="007328D2" w:rsidRDefault="007328D2" w:rsidP="009A416D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Cyberball</w:t>
            </w:r>
          </w:p>
        </w:tc>
      </w:tr>
      <w:tr w:rsidR="007328D2" w:rsidTr="00923B33">
        <w:tc>
          <w:tcPr>
            <w:tcW w:w="1693" w:type="dxa"/>
          </w:tcPr>
          <w:p w:rsidR="007328D2" w:rsidRPr="00800885" w:rsidRDefault="007328D2" w:rsidP="009A416D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ERP component</w:t>
            </w:r>
          </w:p>
        </w:tc>
        <w:tc>
          <w:tcPr>
            <w:tcW w:w="1683" w:type="dxa"/>
          </w:tcPr>
          <w:p w:rsidR="007328D2" w:rsidRPr="00800885" w:rsidRDefault="007328D2" w:rsidP="009A416D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NTQ scale</w:t>
            </w:r>
          </w:p>
        </w:tc>
        <w:tc>
          <w:tcPr>
            <w:tcW w:w="983" w:type="dxa"/>
          </w:tcPr>
          <w:p w:rsidR="007328D2" w:rsidRPr="00800885" w:rsidRDefault="007328D2" w:rsidP="009A416D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lang w:val="en-US"/>
              </w:rPr>
              <w:t>Fz</w:t>
            </w:r>
            <w:proofErr w:type="spellEnd"/>
          </w:p>
        </w:tc>
        <w:tc>
          <w:tcPr>
            <w:tcW w:w="983" w:type="dxa"/>
          </w:tcPr>
          <w:p w:rsidR="007328D2" w:rsidRPr="00800885" w:rsidRDefault="007328D2" w:rsidP="007328D2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lang w:val="en-US"/>
              </w:rPr>
              <w:t>Cz</w:t>
            </w:r>
            <w:proofErr w:type="spellEnd"/>
          </w:p>
        </w:tc>
        <w:tc>
          <w:tcPr>
            <w:tcW w:w="983" w:type="dxa"/>
          </w:tcPr>
          <w:p w:rsidR="007328D2" w:rsidRDefault="007328D2" w:rsidP="009A416D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Pz</w:t>
            </w:r>
          </w:p>
        </w:tc>
        <w:tc>
          <w:tcPr>
            <w:tcW w:w="997" w:type="dxa"/>
          </w:tcPr>
          <w:p w:rsidR="007328D2" w:rsidRPr="00800885" w:rsidRDefault="007328D2" w:rsidP="009A416D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lang w:val="en-US"/>
              </w:rPr>
              <w:t>Fz</w:t>
            </w:r>
            <w:proofErr w:type="spellEnd"/>
          </w:p>
        </w:tc>
        <w:tc>
          <w:tcPr>
            <w:tcW w:w="983" w:type="dxa"/>
          </w:tcPr>
          <w:p w:rsidR="007328D2" w:rsidRPr="00800885" w:rsidRDefault="007328D2" w:rsidP="009A416D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lang w:val="en-US"/>
              </w:rPr>
              <w:t>Cz</w:t>
            </w:r>
            <w:proofErr w:type="spellEnd"/>
          </w:p>
        </w:tc>
        <w:tc>
          <w:tcPr>
            <w:tcW w:w="983" w:type="dxa"/>
          </w:tcPr>
          <w:p w:rsidR="007328D2" w:rsidRDefault="007328D2" w:rsidP="009A416D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Pz</w:t>
            </w:r>
          </w:p>
        </w:tc>
      </w:tr>
      <w:tr w:rsidR="002D66F5" w:rsidRPr="00C94289" w:rsidTr="00923B33">
        <w:tc>
          <w:tcPr>
            <w:tcW w:w="1693" w:type="dxa"/>
            <w:vMerge w:val="restart"/>
          </w:tcPr>
          <w:p w:rsidR="002D66F5" w:rsidRDefault="002D66F5" w:rsidP="009A416D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N2 (target)</w:t>
            </w:r>
          </w:p>
          <w:p w:rsidR="002D66F5" w:rsidRPr="008861DC" w:rsidRDefault="002D66F5" w:rsidP="009A416D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130-210 ms</w:t>
            </w:r>
          </w:p>
        </w:tc>
        <w:tc>
          <w:tcPr>
            <w:tcW w:w="1683" w:type="dxa"/>
          </w:tcPr>
          <w:p w:rsidR="002D66F5" w:rsidRDefault="00FD7F4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stimated</w:t>
            </w:r>
            <w:r w:rsidR="002D66F5">
              <w:rPr>
                <w:rFonts w:ascii="Arial" w:hAnsi="Arial" w:cs="Arial"/>
                <w:lang w:val="en-US"/>
              </w:rPr>
              <w:t xml:space="preserve"> target occ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983" w:type="dxa"/>
          </w:tcPr>
          <w:p w:rsidR="002D66F5" w:rsidRDefault="002D66F5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384 (.158)</w:t>
            </w:r>
          </w:p>
        </w:tc>
        <w:tc>
          <w:tcPr>
            <w:tcW w:w="983" w:type="dxa"/>
          </w:tcPr>
          <w:p w:rsidR="002D66F5" w:rsidRDefault="002D66F5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172 (.540)</w:t>
            </w:r>
          </w:p>
        </w:tc>
        <w:tc>
          <w:tcPr>
            <w:tcW w:w="983" w:type="dxa"/>
          </w:tcPr>
          <w:p w:rsidR="002D66F5" w:rsidRDefault="002D66F5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304 (.270)</w:t>
            </w:r>
          </w:p>
        </w:tc>
        <w:tc>
          <w:tcPr>
            <w:tcW w:w="997" w:type="dxa"/>
          </w:tcPr>
          <w:p w:rsidR="002D66F5" w:rsidRDefault="002D66F5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487 (.066)</w:t>
            </w:r>
          </w:p>
        </w:tc>
        <w:tc>
          <w:tcPr>
            <w:tcW w:w="983" w:type="dxa"/>
          </w:tcPr>
          <w:p w:rsidR="002D66F5" w:rsidRDefault="002D66F5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529* (.043)</w:t>
            </w:r>
          </w:p>
        </w:tc>
        <w:tc>
          <w:tcPr>
            <w:tcW w:w="983" w:type="dxa"/>
          </w:tcPr>
          <w:p w:rsidR="002D66F5" w:rsidRDefault="002D66F5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357 (.191)</w:t>
            </w:r>
          </w:p>
        </w:tc>
      </w:tr>
      <w:tr w:rsidR="002D66F5" w:rsidRPr="00C94289" w:rsidTr="00923B33">
        <w:tc>
          <w:tcPr>
            <w:tcW w:w="1693" w:type="dxa"/>
            <w:vMerge/>
          </w:tcPr>
          <w:p w:rsidR="002D66F5" w:rsidRDefault="002D66F5" w:rsidP="009A416D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83" w:type="dxa"/>
          </w:tcPr>
          <w:p w:rsidR="002D66F5" w:rsidRDefault="00FD7F4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</w:t>
            </w:r>
            <w:r w:rsidR="002D66F5">
              <w:rPr>
                <w:rFonts w:ascii="Arial" w:hAnsi="Arial" w:cs="Arial"/>
                <w:lang w:val="en-US"/>
              </w:rPr>
              <w:t>elonging</w:t>
            </w:r>
          </w:p>
        </w:tc>
        <w:tc>
          <w:tcPr>
            <w:tcW w:w="983" w:type="dxa"/>
          </w:tcPr>
          <w:p w:rsidR="002D66F5" w:rsidRDefault="002D66F5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352 (.199)</w:t>
            </w:r>
          </w:p>
        </w:tc>
        <w:tc>
          <w:tcPr>
            <w:tcW w:w="983" w:type="dxa"/>
          </w:tcPr>
          <w:p w:rsidR="002D66F5" w:rsidRDefault="002D66F5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279 (.314)</w:t>
            </w:r>
          </w:p>
        </w:tc>
        <w:tc>
          <w:tcPr>
            <w:tcW w:w="983" w:type="dxa"/>
          </w:tcPr>
          <w:p w:rsidR="002D66F5" w:rsidRDefault="002D66F5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271 (.329)</w:t>
            </w:r>
          </w:p>
        </w:tc>
        <w:tc>
          <w:tcPr>
            <w:tcW w:w="997" w:type="dxa"/>
          </w:tcPr>
          <w:p w:rsidR="002D66F5" w:rsidRDefault="002D66F5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247 (.375)</w:t>
            </w:r>
          </w:p>
        </w:tc>
        <w:tc>
          <w:tcPr>
            <w:tcW w:w="983" w:type="dxa"/>
          </w:tcPr>
          <w:p w:rsidR="002D66F5" w:rsidRDefault="002D66F5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355 (.195)</w:t>
            </w:r>
          </w:p>
        </w:tc>
        <w:tc>
          <w:tcPr>
            <w:tcW w:w="983" w:type="dxa"/>
          </w:tcPr>
          <w:p w:rsidR="002D66F5" w:rsidRDefault="002D66F5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258 (.353)</w:t>
            </w:r>
          </w:p>
        </w:tc>
      </w:tr>
      <w:tr w:rsidR="002D66F5" w:rsidRPr="00C94289" w:rsidTr="00923B33">
        <w:tc>
          <w:tcPr>
            <w:tcW w:w="1693" w:type="dxa"/>
            <w:vMerge/>
          </w:tcPr>
          <w:p w:rsidR="002D66F5" w:rsidRDefault="002D66F5" w:rsidP="009A416D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83" w:type="dxa"/>
          </w:tcPr>
          <w:p w:rsidR="002D66F5" w:rsidRDefault="00FD7F4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</w:t>
            </w:r>
            <w:r w:rsidR="002D66F5">
              <w:rPr>
                <w:rFonts w:ascii="Arial" w:hAnsi="Arial" w:cs="Arial"/>
                <w:lang w:val="en-US"/>
              </w:rPr>
              <w:t>elf-esteem</w:t>
            </w:r>
          </w:p>
        </w:tc>
        <w:tc>
          <w:tcPr>
            <w:tcW w:w="983" w:type="dxa"/>
          </w:tcPr>
          <w:p w:rsidR="002D66F5" w:rsidRDefault="002D66F5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07 (.981)</w:t>
            </w:r>
          </w:p>
        </w:tc>
        <w:tc>
          <w:tcPr>
            <w:tcW w:w="983" w:type="dxa"/>
          </w:tcPr>
          <w:p w:rsidR="002D66F5" w:rsidRDefault="002D66F5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227 (.415)</w:t>
            </w:r>
          </w:p>
        </w:tc>
        <w:tc>
          <w:tcPr>
            <w:tcW w:w="983" w:type="dxa"/>
          </w:tcPr>
          <w:p w:rsidR="002D66F5" w:rsidRDefault="002D66F5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300 (.278)</w:t>
            </w:r>
          </w:p>
        </w:tc>
        <w:tc>
          <w:tcPr>
            <w:tcW w:w="997" w:type="dxa"/>
          </w:tcPr>
          <w:p w:rsidR="002D66F5" w:rsidRDefault="002D66F5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052 (.855)</w:t>
            </w:r>
          </w:p>
        </w:tc>
        <w:tc>
          <w:tcPr>
            <w:tcW w:w="983" w:type="dxa"/>
          </w:tcPr>
          <w:p w:rsidR="002D66F5" w:rsidRDefault="002D66F5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78 (.783)</w:t>
            </w:r>
          </w:p>
        </w:tc>
        <w:tc>
          <w:tcPr>
            <w:tcW w:w="983" w:type="dxa"/>
          </w:tcPr>
          <w:p w:rsidR="002D66F5" w:rsidRDefault="002D66F5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331 (.228)</w:t>
            </w:r>
          </w:p>
        </w:tc>
      </w:tr>
      <w:tr w:rsidR="002D66F5" w:rsidRPr="00C94289" w:rsidTr="00923B33">
        <w:tc>
          <w:tcPr>
            <w:tcW w:w="1693" w:type="dxa"/>
            <w:vMerge/>
          </w:tcPr>
          <w:p w:rsidR="002D66F5" w:rsidRDefault="002D66F5" w:rsidP="009A416D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83" w:type="dxa"/>
          </w:tcPr>
          <w:p w:rsidR="002D66F5" w:rsidRDefault="00FD7F4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</w:t>
            </w:r>
            <w:r w:rsidR="002D66F5">
              <w:rPr>
                <w:rFonts w:ascii="Arial" w:hAnsi="Arial" w:cs="Arial"/>
                <w:lang w:val="en-US"/>
              </w:rPr>
              <w:t>ean</w:t>
            </w:r>
            <w:r>
              <w:rPr>
                <w:rFonts w:ascii="Arial" w:hAnsi="Arial" w:cs="Arial"/>
                <w:lang w:val="en-US"/>
              </w:rPr>
              <w:t>ingful existence</w:t>
            </w:r>
          </w:p>
        </w:tc>
        <w:tc>
          <w:tcPr>
            <w:tcW w:w="983" w:type="dxa"/>
          </w:tcPr>
          <w:p w:rsidR="002D66F5" w:rsidRDefault="002D66F5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023 (.937)</w:t>
            </w:r>
          </w:p>
        </w:tc>
        <w:tc>
          <w:tcPr>
            <w:tcW w:w="983" w:type="dxa"/>
          </w:tcPr>
          <w:p w:rsidR="002D66F5" w:rsidRDefault="002D66F5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46 (.604)</w:t>
            </w:r>
          </w:p>
        </w:tc>
        <w:tc>
          <w:tcPr>
            <w:tcW w:w="983" w:type="dxa"/>
          </w:tcPr>
          <w:p w:rsidR="002D66F5" w:rsidRDefault="002D66F5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383 (.158)</w:t>
            </w:r>
          </w:p>
        </w:tc>
        <w:tc>
          <w:tcPr>
            <w:tcW w:w="997" w:type="dxa"/>
          </w:tcPr>
          <w:p w:rsidR="002D66F5" w:rsidRDefault="002D66F5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551* (.033)</w:t>
            </w:r>
          </w:p>
        </w:tc>
        <w:tc>
          <w:tcPr>
            <w:tcW w:w="983" w:type="dxa"/>
          </w:tcPr>
          <w:p w:rsidR="002D66F5" w:rsidRDefault="002D66F5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519* (.047)</w:t>
            </w:r>
          </w:p>
        </w:tc>
        <w:tc>
          <w:tcPr>
            <w:tcW w:w="983" w:type="dxa"/>
          </w:tcPr>
          <w:p w:rsidR="002D66F5" w:rsidRDefault="002D66F5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294 (.288)</w:t>
            </w:r>
          </w:p>
        </w:tc>
      </w:tr>
      <w:tr w:rsidR="002D66F5" w:rsidRPr="00C94289" w:rsidTr="00923B33">
        <w:tc>
          <w:tcPr>
            <w:tcW w:w="1693" w:type="dxa"/>
            <w:vMerge/>
          </w:tcPr>
          <w:p w:rsidR="002D66F5" w:rsidRDefault="002D66F5" w:rsidP="009A416D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83" w:type="dxa"/>
          </w:tcPr>
          <w:p w:rsidR="002D66F5" w:rsidRDefault="00FD7F4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</w:t>
            </w:r>
            <w:r w:rsidR="002D66F5">
              <w:rPr>
                <w:rFonts w:ascii="Arial" w:hAnsi="Arial" w:cs="Arial"/>
                <w:lang w:val="en-US"/>
              </w:rPr>
              <w:t>ontrol</w:t>
            </w:r>
          </w:p>
        </w:tc>
        <w:tc>
          <w:tcPr>
            <w:tcW w:w="983" w:type="dxa"/>
          </w:tcPr>
          <w:p w:rsidR="002D66F5" w:rsidRDefault="002D66F5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250 (.369)</w:t>
            </w:r>
          </w:p>
        </w:tc>
        <w:tc>
          <w:tcPr>
            <w:tcW w:w="983" w:type="dxa"/>
          </w:tcPr>
          <w:p w:rsidR="002D66F5" w:rsidRDefault="002D66F5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349 (.202)</w:t>
            </w:r>
          </w:p>
        </w:tc>
        <w:tc>
          <w:tcPr>
            <w:tcW w:w="983" w:type="dxa"/>
          </w:tcPr>
          <w:p w:rsidR="002D66F5" w:rsidRDefault="002D66F5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44 (.877)</w:t>
            </w:r>
          </w:p>
        </w:tc>
        <w:tc>
          <w:tcPr>
            <w:tcW w:w="997" w:type="dxa"/>
          </w:tcPr>
          <w:p w:rsidR="002D66F5" w:rsidRDefault="002D66F5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144 (.609)</w:t>
            </w:r>
          </w:p>
        </w:tc>
        <w:tc>
          <w:tcPr>
            <w:tcW w:w="983" w:type="dxa"/>
          </w:tcPr>
          <w:p w:rsidR="002D66F5" w:rsidRDefault="002D66F5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146 (.605)</w:t>
            </w:r>
          </w:p>
        </w:tc>
        <w:tc>
          <w:tcPr>
            <w:tcW w:w="983" w:type="dxa"/>
          </w:tcPr>
          <w:p w:rsidR="002D66F5" w:rsidRDefault="002D66F5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23 (.934)</w:t>
            </w:r>
          </w:p>
        </w:tc>
      </w:tr>
      <w:tr w:rsidR="002D66F5" w:rsidRPr="00C94289" w:rsidTr="00923B33">
        <w:tc>
          <w:tcPr>
            <w:tcW w:w="1693" w:type="dxa"/>
            <w:vMerge/>
          </w:tcPr>
          <w:p w:rsidR="002D66F5" w:rsidRDefault="002D66F5" w:rsidP="009A416D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83" w:type="dxa"/>
          </w:tcPr>
          <w:p w:rsidR="002D66F5" w:rsidRDefault="00FD7F4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gative m</w:t>
            </w:r>
            <w:r w:rsidR="002D66F5">
              <w:rPr>
                <w:rFonts w:ascii="Arial" w:hAnsi="Arial" w:cs="Arial"/>
                <w:lang w:val="en-US"/>
              </w:rPr>
              <w:t>ood</w:t>
            </w:r>
          </w:p>
        </w:tc>
        <w:tc>
          <w:tcPr>
            <w:tcW w:w="983" w:type="dxa"/>
          </w:tcPr>
          <w:p w:rsidR="002D66F5" w:rsidRDefault="002D66F5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302 (.273)</w:t>
            </w:r>
          </w:p>
        </w:tc>
        <w:tc>
          <w:tcPr>
            <w:tcW w:w="983" w:type="dxa"/>
          </w:tcPr>
          <w:p w:rsidR="002D66F5" w:rsidRDefault="002D66F5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363 (.183)</w:t>
            </w:r>
          </w:p>
        </w:tc>
        <w:tc>
          <w:tcPr>
            <w:tcW w:w="983" w:type="dxa"/>
          </w:tcPr>
          <w:p w:rsidR="002D66F5" w:rsidRDefault="002D66F5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352 (.198)</w:t>
            </w:r>
          </w:p>
        </w:tc>
        <w:tc>
          <w:tcPr>
            <w:tcW w:w="997" w:type="dxa"/>
          </w:tcPr>
          <w:p w:rsidR="002D66F5" w:rsidRDefault="002D66F5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302 (.274)</w:t>
            </w:r>
          </w:p>
        </w:tc>
        <w:tc>
          <w:tcPr>
            <w:tcW w:w="983" w:type="dxa"/>
          </w:tcPr>
          <w:p w:rsidR="002D66F5" w:rsidRDefault="002D66F5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332 (.227)</w:t>
            </w:r>
          </w:p>
        </w:tc>
        <w:tc>
          <w:tcPr>
            <w:tcW w:w="983" w:type="dxa"/>
          </w:tcPr>
          <w:p w:rsidR="002D66F5" w:rsidRDefault="002D66F5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135 (.630)</w:t>
            </w:r>
          </w:p>
        </w:tc>
      </w:tr>
      <w:tr w:rsidR="00FD7F48" w:rsidRPr="00C94289" w:rsidTr="00923B33">
        <w:tc>
          <w:tcPr>
            <w:tcW w:w="1693" w:type="dxa"/>
            <w:vMerge w:val="restart"/>
          </w:tcPr>
          <w:p w:rsidR="00FD7F48" w:rsidRDefault="00FD7F48" w:rsidP="009A416D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P3a (target)</w:t>
            </w:r>
          </w:p>
          <w:p w:rsidR="00FD7F48" w:rsidRPr="008861DC" w:rsidRDefault="00FD7F48" w:rsidP="009A416D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240-300 ms</w:t>
            </w:r>
          </w:p>
        </w:tc>
        <w:tc>
          <w:tcPr>
            <w:tcW w:w="1683" w:type="dxa"/>
          </w:tcPr>
          <w:p w:rsidR="00FD7F48" w:rsidRDefault="00FD7F4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stimated target occ.</w:t>
            </w:r>
          </w:p>
        </w:tc>
        <w:tc>
          <w:tcPr>
            <w:tcW w:w="983" w:type="dxa"/>
          </w:tcPr>
          <w:p w:rsidR="00FD7F48" w:rsidRDefault="00FD7F4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092 (.743)</w:t>
            </w:r>
          </w:p>
        </w:tc>
        <w:tc>
          <w:tcPr>
            <w:tcW w:w="983" w:type="dxa"/>
          </w:tcPr>
          <w:p w:rsidR="00FD7F48" w:rsidRDefault="00FD7F4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119 (.674)</w:t>
            </w:r>
          </w:p>
        </w:tc>
        <w:tc>
          <w:tcPr>
            <w:tcW w:w="983" w:type="dxa"/>
          </w:tcPr>
          <w:p w:rsidR="00FD7F48" w:rsidRDefault="00FD7F4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104 (.711)</w:t>
            </w:r>
          </w:p>
        </w:tc>
        <w:tc>
          <w:tcPr>
            <w:tcW w:w="997" w:type="dxa"/>
          </w:tcPr>
          <w:p w:rsidR="00FD7F48" w:rsidRDefault="00FD7F4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348 (.203)</w:t>
            </w:r>
          </w:p>
        </w:tc>
        <w:tc>
          <w:tcPr>
            <w:tcW w:w="983" w:type="dxa"/>
          </w:tcPr>
          <w:p w:rsidR="00FD7F48" w:rsidRDefault="00FD7F4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412 (.127)</w:t>
            </w:r>
          </w:p>
        </w:tc>
        <w:tc>
          <w:tcPr>
            <w:tcW w:w="983" w:type="dxa"/>
          </w:tcPr>
          <w:p w:rsidR="00FD7F48" w:rsidRDefault="00FD7F4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284 (.305)</w:t>
            </w:r>
          </w:p>
        </w:tc>
      </w:tr>
      <w:tr w:rsidR="00FD7F48" w:rsidRPr="00C94289" w:rsidTr="00923B33">
        <w:tc>
          <w:tcPr>
            <w:tcW w:w="1693" w:type="dxa"/>
            <w:vMerge/>
          </w:tcPr>
          <w:p w:rsidR="00FD7F48" w:rsidRDefault="00FD7F48" w:rsidP="009A416D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83" w:type="dxa"/>
          </w:tcPr>
          <w:p w:rsidR="00FD7F48" w:rsidRDefault="00FD7F4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elonging</w:t>
            </w:r>
          </w:p>
        </w:tc>
        <w:tc>
          <w:tcPr>
            <w:tcW w:w="983" w:type="dxa"/>
          </w:tcPr>
          <w:p w:rsidR="00FD7F48" w:rsidRDefault="00FD7F4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060 (.832)</w:t>
            </w:r>
          </w:p>
        </w:tc>
        <w:tc>
          <w:tcPr>
            <w:tcW w:w="983" w:type="dxa"/>
          </w:tcPr>
          <w:p w:rsidR="00FD7F48" w:rsidRDefault="00FD7F4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282 (.309)</w:t>
            </w:r>
          </w:p>
        </w:tc>
        <w:tc>
          <w:tcPr>
            <w:tcW w:w="983" w:type="dxa"/>
          </w:tcPr>
          <w:p w:rsidR="00FD7F48" w:rsidRDefault="00FD7F4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481 (.069)</w:t>
            </w:r>
          </w:p>
        </w:tc>
        <w:tc>
          <w:tcPr>
            <w:tcW w:w="997" w:type="dxa"/>
          </w:tcPr>
          <w:p w:rsidR="00FD7F48" w:rsidRDefault="00FD7F4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140 (.619)</w:t>
            </w:r>
          </w:p>
        </w:tc>
        <w:tc>
          <w:tcPr>
            <w:tcW w:w="983" w:type="dxa"/>
          </w:tcPr>
          <w:p w:rsidR="00FD7F48" w:rsidRDefault="00FD7F4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173 (.538)</w:t>
            </w:r>
          </w:p>
        </w:tc>
        <w:tc>
          <w:tcPr>
            <w:tcW w:w="983" w:type="dxa"/>
          </w:tcPr>
          <w:p w:rsidR="00FD7F48" w:rsidRDefault="00FD7F4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75 (.791)</w:t>
            </w:r>
          </w:p>
        </w:tc>
      </w:tr>
      <w:tr w:rsidR="00FD7F48" w:rsidRPr="00C94289" w:rsidTr="00923B33">
        <w:tc>
          <w:tcPr>
            <w:tcW w:w="1693" w:type="dxa"/>
            <w:vMerge/>
          </w:tcPr>
          <w:p w:rsidR="00FD7F48" w:rsidRDefault="00FD7F48" w:rsidP="009A416D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83" w:type="dxa"/>
          </w:tcPr>
          <w:p w:rsidR="00FD7F48" w:rsidRDefault="00FD7F4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elf-esteem</w:t>
            </w:r>
          </w:p>
        </w:tc>
        <w:tc>
          <w:tcPr>
            <w:tcW w:w="983" w:type="dxa"/>
          </w:tcPr>
          <w:p w:rsidR="00FD7F48" w:rsidRDefault="00FD7F4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87 (.757)</w:t>
            </w:r>
          </w:p>
        </w:tc>
        <w:tc>
          <w:tcPr>
            <w:tcW w:w="983" w:type="dxa"/>
          </w:tcPr>
          <w:p w:rsidR="00FD7F48" w:rsidRDefault="00FD7F4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62 (.827)</w:t>
            </w:r>
          </w:p>
        </w:tc>
        <w:tc>
          <w:tcPr>
            <w:tcW w:w="983" w:type="dxa"/>
          </w:tcPr>
          <w:p w:rsidR="00FD7F48" w:rsidRDefault="00FD7F4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64 (.821)</w:t>
            </w:r>
          </w:p>
        </w:tc>
        <w:tc>
          <w:tcPr>
            <w:tcW w:w="997" w:type="dxa"/>
          </w:tcPr>
          <w:p w:rsidR="00FD7F48" w:rsidRDefault="00FD7F4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23 (.663)</w:t>
            </w:r>
          </w:p>
        </w:tc>
        <w:tc>
          <w:tcPr>
            <w:tcW w:w="983" w:type="dxa"/>
          </w:tcPr>
          <w:p w:rsidR="00FD7F48" w:rsidRDefault="00FD7F4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63 (.562)</w:t>
            </w:r>
          </w:p>
        </w:tc>
        <w:tc>
          <w:tcPr>
            <w:tcW w:w="983" w:type="dxa"/>
          </w:tcPr>
          <w:p w:rsidR="00FD7F48" w:rsidRDefault="00FD7F4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35 (.902)</w:t>
            </w:r>
          </w:p>
        </w:tc>
      </w:tr>
      <w:tr w:rsidR="00FD7F48" w:rsidRPr="00C94289" w:rsidTr="00923B33">
        <w:tc>
          <w:tcPr>
            <w:tcW w:w="1693" w:type="dxa"/>
            <w:vMerge/>
          </w:tcPr>
          <w:p w:rsidR="00FD7F48" w:rsidRDefault="00FD7F48" w:rsidP="009A416D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83" w:type="dxa"/>
          </w:tcPr>
          <w:p w:rsidR="00FD7F48" w:rsidRDefault="00FD7F4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aningful existence</w:t>
            </w:r>
          </w:p>
        </w:tc>
        <w:tc>
          <w:tcPr>
            <w:tcW w:w="983" w:type="dxa"/>
          </w:tcPr>
          <w:p w:rsidR="00FD7F48" w:rsidRDefault="00FD7F4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383 (.158)</w:t>
            </w:r>
          </w:p>
        </w:tc>
        <w:tc>
          <w:tcPr>
            <w:tcW w:w="983" w:type="dxa"/>
          </w:tcPr>
          <w:p w:rsidR="00FD7F48" w:rsidRDefault="00FD7F4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335 (.222)</w:t>
            </w:r>
          </w:p>
        </w:tc>
        <w:tc>
          <w:tcPr>
            <w:tcW w:w="983" w:type="dxa"/>
          </w:tcPr>
          <w:p w:rsidR="00FD7F48" w:rsidRDefault="00FD7F4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226 (.419)</w:t>
            </w:r>
          </w:p>
        </w:tc>
        <w:tc>
          <w:tcPr>
            <w:tcW w:w="997" w:type="dxa"/>
          </w:tcPr>
          <w:p w:rsidR="00FD7F48" w:rsidRDefault="00FD7F4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250 (.368)</w:t>
            </w:r>
          </w:p>
        </w:tc>
        <w:tc>
          <w:tcPr>
            <w:tcW w:w="983" w:type="dxa"/>
          </w:tcPr>
          <w:p w:rsidR="00FD7F48" w:rsidRDefault="00FD7F4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271 (.328)</w:t>
            </w:r>
          </w:p>
        </w:tc>
        <w:tc>
          <w:tcPr>
            <w:tcW w:w="983" w:type="dxa"/>
          </w:tcPr>
          <w:p w:rsidR="00FD7F48" w:rsidRDefault="00FD7F4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284 (.304)</w:t>
            </w:r>
          </w:p>
        </w:tc>
      </w:tr>
      <w:tr w:rsidR="00FD7F48" w:rsidRPr="00C94289" w:rsidTr="00923B33">
        <w:tc>
          <w:tcPr>
            <w:tcW w:w="1693" w:type="dxa"/>
            <w:vMerge/>
          </w:tcPr>
          <w:p w:rsidR="00FD7F48" w:rsidRDefault="00FD7F48" w:rsidP="009A416D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83" w:type="dxa"/>
          </w:tcPr>
          <w:p w:rsidR="00FD7F48" w:rsidRDefault="00FD7F4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rol</w:t>
            </w:r>
          </w:p>
        </w:tc>
        <w:tc>
          <w:tcPr>
            <w:tcW w:w="983" w:type="dxa"/>
          </w:tcPr>
          <w:p w:rsidR="00FD7F48" w:rsidRDefault="00FD7F4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17 (.679)</w:t>
            </w:r>
          </w:p>
        </w:tc>
        <w:tc>
          <w:tcPr>
            <w:tcW w:w="983" w:type="dxa"/>
          </w:tcPr>
          <w:p w:rsidR="00FD7F48" w:rsidRDefault="00FD7F4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78 (.782)</w:t>
            </w:r>
          </w:p>
        </w:tc>
        <w:tc>
          <w:tcPr>
            <w:tcW w:w="983" w:type="dxa"/>
          </w:tcPr>
          <w:p w:rsidR="00FD7F48" w:rsidRDefault="00FD7F4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096 (.732)</w:t>
            </w:r>
          </w:p>
        </w:tc>
        <w:tc>
          <w:tcPr>
            <w:tcW w:w="997" w:type="dxa"/>
          </w:tcPr>
          <w:p w:rsidR="00FD7F48" w:rsidRDefault="00FD7F4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41 (.886)</w:t>
            </w:r>
          </w:p>
        </w:tc>
        <w:tc>
          <w:tcPr>
            <w:tcW w:w="983" w:type="dxa"/>
          </w:tcPr>
          <w:p w:rsidR="00FD7F48" w:rsidRDefault="00FD7F4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08 (.978)</w:t>
            </w:r>
          </w:p>
        </w:tc>
        <w:tc>
          <w:tcPr>
            <w:tcW w:w="983" w:type="dxa"/>
          </w:tcPr>
          <w:p w:rsidR="00FD7F48" w:rsidRDefault="00FD7F4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27 (.653)</w:t>
            </w:r>
          </w:p>
        </w:tc>
      </w:tr>
      <w:tr w:rsidR="00FD7F48" w:rsidRPr="00C94289" w:rsidTr="00923B33">
        <w:tc>
          <w:tcPr>
            <w:tcW w:w="1693" w:type="dxa"/>
            <w:vMerge/>
          </w:tcPr>
          <w:p w:rsidR="00FD7F48" w:rsidRDefault="00FD7F48" w:rsidP="009A416D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83" w:type="dxa"/>
          </w:tcPr>
          <w:p w:rsidR="00FD7F48" w:rsidRDefault="00FD7F4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gative mood</w:t>
            </w:r>
          </w:p>
        </w:tc>
        <w:tc>
          <w:tcPr>
            <w:tcW w:w="983" w:type="dxa"/>
          </w:tcPr>
          <w:p w:rsidR="00FD7F48" w:rsidRDefault="00FD7F4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60 (.832)</w:t>
            </w:r>
          </w:p>
        </w:tc>
        <w:tc>
          <w:tcPr>
            <w:tcW w:w="983" w:type="dxa"/>
          </w:tcPr>
          <w:p w:rsidR="00FD7F48" w:rsidRDefault="00FD7F4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067 (.811)</w:t>
            </w:r>
          </w:p>
        </w:tc>
        <w:tc>
          <w:tcPr>
            <w:tcW w:w="983" w:type="dxa"/>
          </w:tcPr>
          <w:p w:rsidR="00FD7F48" w:rsidRDefault="00FD7F4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246 (.377)</w:t>
            </w:r>
          </w:p>
        </w:tc>
        <w:tc>
          <w:tcPr>
            <w:tcW w:w="997" w:type="dxa"/>
          </w:tcPr>
          <w:p w:rsidR="00FD7F48" w:rsidRDefault="00FD7F4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032 (.909)</w:t>
            </w:r>
          </w:p>
        </w:tc>
        <w:tc>
          <w:tcPr>
            <w:tcW w:w="983" w:type="dxa"/>
          </w:tcPr>
          <w:p w:rsidR="00FD7F48" w:rsidRDefault="00FD7F4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089 (.752)</w:t>
            </w:r>
          </w:p>
        </w:tc>
        <w:tc>
          <w:tcPr>
            <w:tcW w:w="983" w:type="dxa"/>
          </w:tcPr>
          <w:p w:rsidR="00FD7F48" w:rsidRDefault="00FD7F4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002 (.995)</w:t>
            </w:r>
          </w:p>
        </w:tc>
      </w:tr>
      <w:tr w:rsidR="00923B33" w:rsidRPr="00C94289" w:rsidTr="00923B33">
        <w:tc>
          <w:tcPr>
            <w:tcW w:w="1693" w:type="dxa"/>
            <w:vMerge w:val="restart"/>
          </w:tcPr>
          <w:p w:rsidR="00923B33" w:rsidRDefault="00923B33" w:rsidP="009A416D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P3b (target)</w:t>
            </w:r>
          </w:p>
          <w:p w:rsidR="00923B33" w:rsidRPr="008861DC" w:rsidRDefault="00923B33" w:rsidP="009A416D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300-410 ms</w:t>
            </w:r>
          </w:p>
        </w:tc>
        <w:tc>
          <w:tcPr>
            <w:tcW w:w="1683" w:type="dxa"/>
          </w:tcPr>
          <w:p w:rsidR="00923B33" w:rsidRDefault="00923B33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stimated target occ.</w:t>
            </w:r>
          </w:p>
        </w:tc>
        <w:tc>
          <w:tcPr>
            <w:tcW w:w="983" w:type="dxa"/>
          </w:tcPr>
          <w:p w:rsidR="00923B33" w:rsidRDefault="00923B33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79 (.780)</w:t>
            </w:r>
          </w:p>
        </w:tc>
        <w:tc>
          <w:tcPr>
            <w:tcW w:w="983" w:type="dxa"/>
          </w:tcPr>
          <w:p w:rsidR="00923B33" w:rsidRDefault="00923B33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004 (.988)</w:t>
            </w:r>
          </w:p>
        </w:tc>
        <w:tc>
          <w:tcPr>
            <w:tcW w:w="983" w:type="dxa"/>
          </w:tcPr>
          <w:p w:rsidR="00923B33" w:rsidRDefault="00923B33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047 (.869)</w:t>
            </w:r>
          </w:p>
        </w:tc>
        <w:tc>
          <w:tcPr>
            <w:tcW w:w="997" w:type="dxa"/>
          </w:tcPr>
          <w:p w:rsidR="00923B33" w:rsidRDefault="00923B33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657** (.008)</w:t>
            </w:r>
          </w:p>
        </w:tc>
        <w:tc>
          <w:tcPr>
            <w:tcW w:w="983" w:type="dxa"/>
          </w:tcPr>
          <w:p w:rsidR="00923B33" w:rsidRDefault="00923B33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416 (.123)</w:t>
            </w:r>
          </w:p>
        </w:tc>
        <w:tc>
          <w:tcPr>
            <w:tcW w:w="983" w:type="dxa"/>
          </w:tcPr>
          <w:p w:rsidR="00923B33" w:rsidRDefault="00923B33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59 (.573)</w:t>
            </w:r>
          </w:p>
        </w:tc>
      </w:tr>
      <w:tr w:rsidR="00923B33" w:rsidRPr="00C94289" w:rsidTr="00923B33">
        <w:tc>
          <w:tcPr>
            <w:tcW w:w="1693" w:type="dxa"/>
            <w:vMerge/>
          </w:tcPr>
          <w:p w:rsidR="00923B33" w:rsidRDefault="00923B33" w:rsidP="009A416D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83" w:type="dxa"/>
          </w:tcPr>
          <w:p w:rsidR="00923B33" w:rsidRDefault="00923B33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elonging</w:t>
            </w:r>
          </w:p>
        </w:tc>
        <w:tc>
          <w:tcPr>
            <w:tcW w:w="983" w:type="dxa"/>
          </w:tcPr>
          <w:p w:rsidR="00923B33" w:rsidRDefault="00923B33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11 (.968)</w:t>
            </w:r>
          </w:p>
        </w:tc>
        <w:tc>
          <w:tcPr>
            <w:tcW w:w="983" w:type="dxa"/>
          </w:tcPr>
          <w:p w:rsidR="00923B33" w:rsidRDefault="00923B33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096 (.733)</w:t>
            </w:r>
          </w:p>
        </w:tc>
        <w:tc>
          <w:tcPr>
            <w:tcW w:w="983" w:type="dxa"/>
          </w:tcPr>
          <w:p w:rsidR="00923B33" w:rsidRDefault="00923B33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199 (.477)</w:t>
            </w:r>
          </w:p>
        </w:tc>
        <w:tc>
          <w:tcPr>
            <w:tcW w:w="997" w:type="dxa"/>
          </w:tcPr>
          <w:p w:rsidR="00923B33" w:rsidRDefault="00923B33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420 (.119)</w:t>
            </w:r>
          </w:p>
        </w:tc>
        <w:tc>
          <w:tcPr>
            <w:tcW w:w="983" w:type="dxa"/>
          </w:tcPr>
          <w:p w:rsidR="00923B33" w:rsidRDefault="00923B33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258 (.353)</w:t>
            </w:r>
          </w:p>
        </w:tc>
        <w:tc>
          <w:tcPr>
            <w:tcW w:w="983" w:type="dxa"/>
          </w:tcPr>
          <w:p w:rsidR="00923B33" w:rsidRDefault="00923B33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323 (.240)</w:t>
            </w:r>
          </w:p>
        </w:tc>
      </w:tr>
      <w:tr w:rsidR="00923B33" w:rsidRPr="00C94289" w:rsidTr="00923B33">
        <w:tc>
          <w:tcPr>
            <w:tcW w:w="1693" w:type="dxa"/>
            <w:vMerge/>
          </w:tcPr>
          <w:p w:rsidR="00923B33" w:rsidRDefault="00923B33" w:rsidP="009A416D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83" w:type="dxa"/>
          </w:tcPr>
          <w:p w:rsidR="00923B33" w:rsidRDefault="00923B33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elf-esteem</w:t>
            </w:r>
          </w:p>
        </w:tc>
        <w:tc>
          <w:tcPr>
            <w:tcW w:w="983" w:type="dxa"/>
          </w:tcPr>
          <w:p w:rsidR="00923B33" w:rsidRDefault="00923B33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-.030 </w:t>
            </w:r>
            <w:r>
              <w:rPr>
                <w:rFonts w:ascii="Arial" w:hAnsi="Arial" w:cs="Arial"/>
                <w:lang w:val="en-US"/>
              </w:rPr>
              <w:lastRenderedPageBreak/>
              <w:t>(.915)</w:t>
            </w:r>
          </w:p>
        </w:tc>
        <w:tc>
          <w:tcPr>
            <w:tcW w:w="983" w:type="dxa"/>
          </w:tcPr>
          <w:p w:rsidR="00923B33" w:rsidRDefault="00923B33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 xml:space="preserve">-.019 </w:t>
            </w:r>
            <w:r>
              <w:rPr>
                <w:rFonts w:ascii="Arial" w:hAnsi="Arial" w:cs="Arial"/>
                <w:lang w:val="en-US"/>
              </w:rPr>
              <w:lastRenderedPageBreak/>
              <w:t>(.947)</w:t>
            </w:r>
          </w:p>
        </w:tc>
        <w:tc>
          <w:tcPr>
            <w:tcW w:w="983" w:type="dxa"/>
          </w:tcPr>
          <w:p w:rsidR="00923B33" w:rsidRDefault="00923B33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 xml:space="preserve">-.102 </w:t>
            </w:r>
            <w:r>
              <w:rPr>
                <w:rFonts w:ascii="Arial" w:hAnsi="Arial" w:cs="Arial"/>
                <w:lang w:val="en-US"/>
              </w:rPr>
              <w:lastRenderedPageBreak/>
              <w:t>(.716)</w:t>
            </w:r>
          </w:p>
        </w:tc>
        <w:tc>
          <w:tcPr>
            <w:tcW w:w="997" w:type="dxa"/>
          </w:tcPr>
          <w:p w:rsidR="00923B33" w:rsidRDefault="00923B33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 xml:space="preserve">-.200 </w:t>
            </w:r>
            <w:r>
              <w:rPr>
                <w:rFonts w:ascii="Arial" w:hAnsi="Arial" w:cs="Arial"/>
                <w:lang w:val="en-US"/>
              </w:rPr>
              <w:lastRenderedPageBreak/>
              <w:t>(.476)</w:t>
            </w:r>
          </w:p>
        </w:tc>
        <w:tc>
          <w:tcPr>
            <w:tcW w:w="983" w:type="dxa"/>
          </w:tcPr>
          <w:p w:rsidR="00923B33" w:rsidRDefault="00923B33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 xml:space="preserve">-.116 </w:t>
            </w:r>
            <w:r>
              <w:rPr>
                <w:rFonts w:ascii="Arial" w:hAnsi="Arial" w:cs="Arial"/>
                <w:lang w:val="en-US"/>
              </w:rPr>
              <w:lastRenderedPageBreak/>
              <w:t>(.681)</w:t>
            </w:r>
          </w:p>
        </w:tc>
        <w:tc>
          <w:tcPr>
            <w:tcW w:w="983" w:type="dxa"/>
          </w:tcPr>
          <w:p w:rsidR="00923B33" w:rsidRDefault="00923B33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 xml:space="preserve">.048 </w:t>
            </w:r>
            <w:r>
              <w:rPr>
                <w:rFonts w:ascii="Arial" w:hAnsi="Arial" w:cs="Arial"/>
                <w:lang w:val="en-US"/>
              </w:rPr>
              <w:lastRenderedPageBreak/>
              <w:t>(.866)</w:t>
            </w:r>
          </w:p>
        </w:tc>
      </w:tr>
      <w:tr w:rsidR="00923B33" w:rsidRPr="00C94289" w:rsidTr="00923B33">
        <w:tc>
          <w:tcPr>
            <w:tcW w:w="1693" w:type="dxa"/>
            <w:vMerge/>
          </w:tcPr>
          <w:p w:rsidR="00923B33" w:rsidRDefault="00923B33" w:rsidP="009A416D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83" w:type="dxa"/>
          </w:tcPr>
          <w:p w:rsidR="00923B33" w:rsidRDefault="00923B33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aningful existence</w:t>
            </w:r>
          </w:p>
        </w:tc>
        <w:tc>
          <w:tcPr>
            <w:tcW w:w="983" w:type="dxa"/>
          </w:tcPr>
          <w:p w:rsidR="00923B33" w:rsidRDefault="00923B33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210 (.452)</w:t>
            </w:r>
          </w:p>
        </w:tc>
        <w:tc>
          <w:tcPr>
            <w:tcW w:w="983" w:type="dxa"/>
          </w:tcPr>
          <w:p w:rsidR="00923B33" w:rsidRDefault="00923B33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331 (.228)</w:t>
            </w:r>
          </w:p>
        </w:tc>
        <w:tc>
          <w:tcPr>
            <w:tcW w:w="983" w:type="dxa"/>
          </w:tcPr>
          <w:p w:rsidR="00923B33" w:rsidRDefault="00923B33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344 (.210)</w:t>
            </w:r>
          </w:p>
        </w:tc>
        <w:tc>
          <w:tcPr>
            <w:tcW w:w="997" w:type="dxa"/>
          </w:tcPr>
          <w:p w:rsidR="00923B33" w:rsidRDefault="00923B33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250 (.369)</w:t>
            </w:r>
          </w:p>
        </w:tc>
        <w:tc>
          <w:tcPr>
            <w:tcW w:w="983" w:type="dxa"/>
          </w:tcPr>
          <w:p w:rsidR="00923B33" w:rsidRDefault="00923B33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040 (.886)</w:t>
            </w:r>
          </w:p>
        </w:tc>
        <w:tc>
          <w:tcPr>
            <w:tcW w:w="983" w:type="dxa"/>
          </w:tcPr>
          <w:p w:rsidR="00923B33" w:rsidRDefault="00923B33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223 (.425)</w:t>
            </w:r>
          </w:p>
        </w:tc>
      </w:tr>
      <w:tr w:rsidR="00923B33" w:rsidRPr="00C94289" w:rsidTr="00923B33">
        <w:tc>
          <w:tcPr>
            <w:tcW w:w="1693" w:type="dxa"/>
            <w:vMerge/>
          </w:tcPr>
          <w:p w:rsidR="00923B33" w:rsidRDefault="00923B33" w:rsidP="009A416D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83" w:type="dxa"/>
          </w:tcPr>
          <w:p w:rsidR="00923B33" w:rsidRDefault="00923B33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rol</w:t>
            </w:r>
          </w:p>
        </w:tc>
        <w:tc>
          <w:tcPr>
            <w:tcW w:w="983" w:type="dxa"/>
          </w:tcPr>
          <w:p w:rsidR="00923B33" w:rsidRDefault="00923B33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13 (.963)</w:t>
            </w:r>
          </w:p>
        </w:tc>
        <w:tc>
          <w:tcPr>
            <w:tcW w:w="983" w:type="dxa"/>
          </w:tcPr>
          <w:p w:rsidR="00923B33" w:rsidRDefault="00923B33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41 (.617)</w:t>
            </w:r>
          </w:p>
        </w:tc>
        <w:tc>
          <w:tcPr>
            <w:tcW w:w="983" w:type="dxa"/>
          </w:tcPr>
          <w:p w:rsidR="00923B33" w:rsidRDefault="00923B33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07 (.981)</w:t>
            </w:r>
          </w:p>
        </w:tc>
        <w:tc>
          <w:tcPr>
            <w:tcW w:w="997" w:type="dxa"/>
          </w:tcPr>
          <w:p w:rsidR="00923B33" w:rsidRDefault="00923B33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287 (.299)</w:t>
            </w:r>
          </w:p>
        </w:tc>
        <w:tc>
          <w:tcPr>
            <w:tcW w:w="983" w:type="dxa"/>
          </w:tcPr>
          <w:p w:rsidR="00923B33" w:rsidRDefault="00923B33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309 (.262)</w:t>
            </w:r>
          </w:p>
        </w:tc>
        <w:tc>
          <w:tcPr>
            <w:tcW w:w="983" w:type="dxa"/>
          </w:tcPr>
          <w:p w:rsidR="00923B33" w:rsidRDefault="00923B33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51 (.591)</w:t>
            </w:r>
          </w:p>
        </w:tc>
      </w:tr>
      <w:tr w:rsidR="00923B33" w:rsidRPr="00C94289" w:rsidTr="00923B33">
        <w:tc>
          <w:tcPr>
            <w:tcW w:w="1693" w:type="dxa"/>
            <w:vMerge/>
          </w:tcPr>
          <w:p w:rsidR="00923B33" w:rsidRDefault="00923B33" w:rsidP="009A416D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83" w:type="dxa"/>
          </w:tcPr>
          <w:p w:rsidR="00923B33" w:rsidRDefault="00923B33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gative mood</w:t>
            </w:r>
          </w:p>
        </w:tc>
        <w:tc>
          <w:tcPr>
            <w:tcW w:w="983" w:type="dxa"/>
          </w:tcPr>
          <w:p w:rsidR="00923B33" w:rsidRDefault="00923B33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04 (.989)</w:t>
            </w:r>
          </w:p>
        </w:tc>
        <w:tc>
          <w:tcPr>
            <w:tcW w:w="983" w:type="dxa"/>
          </w:tcPr>
          <w:p w:rsidR="00923B33" w:rsidRDefault="00923B33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76 (.788)</w:t>
            </w:r>
          </w:p>
        </w:tc>
        <w:tc>
          <w:tcPr>
            <w:tcW w:w="983" w:type="dxa"/>
          </w:tcPr>
          <w:p w:rsidR="00923B33" w:rsidRDefault="00923B33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057 (.841)</w:t>
            </w:r>
          </w:p>
        </w:tc>
        <w:tc>
          <w:tcPr>
            <w:tcW w:w="997" w:type="dxa"/>
          </w:tcPr>
          <w:p w:rsidR="00923B33" w:rsidRDefault="00923B33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148 (.598)</w:t>
            </w:r>
          </w:p>
        </w:tc>
        <w:tc>
          <w:tcPr>
            <w:tcW w:w="983" w:type="dxa"/>
          </w:tcPr>
          <w:p w:rsidR="00923B33" w:rsidRDefault="00923B33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002 (.996)</w:t>
            </w:r>
          </w:p>
        </w:tc>
        <w:tc>
          <w:tcPr>
            <w:tcW w:w="983" w:type="dxa"/>
          </w:tcPr>
          <w:p w:rsidR="00923B33" w:rsidRDefault="007F6A8C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355 (.19</w:t>
            </w:r>
            <w:r w:rsidR="00923B33">
              <w:rPr>
                <w:rFonts w:ascii="Arial" w:hAnsi="Arial" w:cs="Arial"/>
                <w:lang w:val="en-US"/>
              </w:rPr>
              <w:t>4)</w:t>
            </w:r>
          </w:p>
        </w:tc>
      </w:tr>
      <w:tr w:rsidR="00F90E68" w:rsidRPr="00C94289" w:rsidTr="009A416D">
        <w:tc>
          <w:tcPr>
            <w:tcW w:w="1693" w:type="dxa"/>
            <w:vMerge w:val="restart"/>
          </w:tcPr>
          <w:p w:rsidR="00F90E68" w:rsidRDefault="00F90E68" w:rsidP="009A416D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N2 (non-target)</w:t>
            </w:r>
          </w:p>
          <w:p w:rsidR="00F90E68" w:rsidRPr="008861DC" w:rsidRDefault="00F90E68" w:rsidP="009A416D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100-170 ms</w:t>
            </w:r>
          </w:p>
        </w:tc>
        <w:tc>
          <w:tcPr>
            <w:tcW w:w="16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stimated target occ.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401 (.139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331 (.228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01 (.720)</w:t>
            </w:r>
          </w:p>
        </w:tc>
        <w:tc>
          <w:tcPr>
            <w:tcW w:w="997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066 (.816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092 (.746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121 (.667)</w:t>
            </w:r>
          </w:p>
        </w:tc>
      </w:tr>
      <w:tr w:rsidR="00F90E68" w:rsidRPr="00C94289" w:rsidTr="009A416D">
        <w:tc>
          <w:tcPr>
            <w:tcW w:w="1693" w:type="dxa"/>
            <w:vMerge/>
          </w:tcPr>
          <w:p w:rsidR="00F90E68" w:rsidRDefault="00F90E68" w:rsidP="009A416D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elonging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089 (.753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018 (.950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200 (.476)</w:t>
            </w:r>
          </w:p>
        </w:tc>
        <w:tc>
          <w:tcPr>
            <w:tcW w:w="997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05 (.709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027 (.925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114 (.686)</w:t>
            </w:r>
          </w:p>
        </w:tc>
      </w:tr>
      <w:tr w:rsidR="00F90E68" w:rsidRPr="00C94289" w:rsidTr="009A416D">
        <w:tc>
          <w:tcPr>
            <w:tcW w:w="1693" w:type="dxa"/>
            <w:vMerge/>
          </w:tcPr>
          <w:p w:rsidR="00F90E68" w:rsidRDefault="00F90E68" w:rsidP="009A416D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elf-esteem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127 (.651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156 (.578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290 (.294)</w:t>
            </w:r>
          </w:p>
        </w:tc>
        <w:tc>
          <w:tcPr>
            <w:tcW w:w="997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449 (.093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259 (.352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179 (.524)</w:t>
            </w:r>
          </w:p>
        </w:tc>
      </w:tr>
      <w:tr w:rsidR="00F90E68" w:rsidRPr="00C94289" w:rsidTr="009A416D">
        <w:tc>
          <w:tcPr>
            <w:tcW w:w="1693" w:type="dxa"/>
            <w:vMerge/>
          </w:tcPr>
          <w:p w:rsidR="00F90E68" w:rsidRDefault="00F90E68" w:rsidP="009A416D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aningful existence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148 (.599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283 (.306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409 (.130)</w:t>
            </w:r>
          </w:p>
        </w:tc>
        <w:tc>
          <w:tcPr>
            <w:tcW w:w="997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311 (.259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191 (.495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241 (.388)</w:t>
            </w:r>
          </w:p>
        </w:tc>
      </w:tr>
      <w:tr w:rsidR="00F90E68" w:rsidRPr="00C94289" w:rsidTr="009A416D">
        <w:tc>
          <w:tcPr>
            <w:tcW w:w="1693" w:type="dxa"/>
            <w:vMerge/>
          </w:tcPr>
          <w:p w:rsidR="00F90E68" w:rsidRDefault="00F90E68" w:rsidP="009A416D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rol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345 (.208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295 (.286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350 (.200)</w:t>
            </w:r>
          </w:p>
        </w:tc>
        <w:tc>
          <w:tcPr>
            <w:tcW w:w="997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125 (.656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61 (.829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83 (.770)</w:t>
            </w:r>
          </w:p>
        </w:tc>
      </w:tr>
      <w:tr w:rsidR="00F90E68" w:rsidRPr="00C94289" w:rsidTr="009A416D">
        <w:tc>
          <w:tcPr>
            <w:tcW w:w="1693" w:type="dxa"/>
            <w:vMerge/>
          </w:tcPr>
          <w:p w:rsidR="00F90E68" w:rsidRDefault="00F90E68" w:rsidP="009A416D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gative mood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214 (.444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284 (.305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213 (.446)</w:t>
            </w:r>
          </w:p>
        </w:tc>
        <w:tc>
          <w:tcPr>
            <w:tcW w:w="997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88 (.756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49 (.861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128 (.649)</w:t>
            </w:r>
          </w:p>
        </w:tc>
      </w:tr>
      <w:tr w:rsidR="00F90E68" w:rsidRPr="00C94289" w:rsidTr="009A416D">
        <w:tc>
          <w:tcPr>
            <w:tcW w:w="1693" w:type="dxa"/>
            <w:vMerge w:val="restart"/>
          </w:tcPr>
          <w:p w:rsidR="00F90E68" w:rsidRDefault="00F90E68" w:rsidP="009A416D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P3a (non-target)</w:t>
            </w:r>
          </w:p>
          <w:p w:rsidR="00F90E68" w:rsidRPr="008861DC" w:rsidRDefault="00F90E68" w:rsidP="009A416D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240-320 ms</w:t>
            </w:r>
          </w:p>
        </w:tc>
        <w:tc>
          <w:tcPr>
            <w:tcW w:w="16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stimated target occ.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236 (.397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455 (.088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404 (.135)</w:t>
            </w:r>
          </w:p>
        </w:tc>
        <w:tc>
          <w:tcPr>
            <w:tcW w:w="997" w:type="dxa"/>
          </w:tcPr>
          <w:p w:rsidR="00F90E68" w:rsidRDefault="000D39E6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164 (.56</w:t>
            </w:r>
            <w:r w:rsidR="00F90E68">
              <w:rPr>
                <w:rFonts w:ascii="Arial" w:hAnsi="Arial" w:cs="Arial"/>
                <w:lang w:val="en-US"/>
              </w:rPr>
              <w:t>0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39 (.891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009 (.973)</w:t>
            </w:r>
          </w:p>
        </w:tc>
      </w:tr>
      <w:tr w:rsidR="00F90E68" w:rsidRPr="00C94289" w:rsidTr="009A416D">
        <w:tc>
          <w:tcPr>
            <w:tcW w:w="1693" w:type="dxa"/>
            <w:vMerge/>
          </w:tcPr>
          <w:p w:rsidR="00F90E68" w:rsidRDefault="00F90E68" w:rsidP="009A416D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elonging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071 (.801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125 (.656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144 (.610)</w:t>
            </w:r>
          </w:p>
        </w:tc>
        <w:tc>
          <w:tcPr>
            <w:tcW w:w="997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258 (.353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225 (.420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240 (.388)</w:t>
            </w:r>
          </w:p>
        </w:tc>
      </w:tr>
      <w:tr w:rsidR="00F90E68" w:rsidRPr="00C94289" w:rsidTr="009A416D">
        <w:tc>
          <w:tcPr>
            <w:tcW w:w="1693" w:type="dxa"/>
            <w:vMerge/>
          </w:tcPr>
          <w:p w:rsidR="00F90E68" w:rsidRDefault="00F90E68" w:rsidP="009A416D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elf-esteem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167 (.551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118 (.675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102 (.718)</w:t>
            </w:r>
          </w:p>
        </w:tc>
        <w:tc>
          <w:tcPr>
            <w:tcW w:w="997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219 (.433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184 (.512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529* (.043)</w:t>
            </w:r>
          </w:p>
        </w:tc>
      </w:tr>
      <w:tr w:rsidR="00F90E68" w:rsidRPr="00C94289" w:rsidTr="009A416D">
        <w:tc>
          <w:tcPr>
            <w:tcW w:w="1693" w:type="dxa"/>
            <w:vMerge/>
          </w:tcPr>
          <w:p w:rsidR="00F90E68" w:rsidRDefault="00F90E68" w:rsidP="009A416D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aningful existence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04 (.989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090 (.750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279 (.314)</w:t>
            </w:r>
          </w:p>
        </w:tc>
        <w:tc>
          <w:tcPr>
            <w:tcW w:w="997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215 (.441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49 (.597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045 (.874)</w:t>
            </w:r>
          </w:p>
        </w:tc>
      </w:tr>
      <w:tr w:rsidR="00F90E68" w:rsidRPr="00C94289" w:rsidTr="009A416D">
        <w:tc>
          <w:tcPr>
            <w:tcW w:w="1693" w:type="dxa"/>
            <w:vMerge/>
          </w:tcPr>
          <w:p w:rsidR="00F90E68" w:rsidRDefault="00F90E68" w:rsidP="009A416D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rol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10 (.697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46 (.604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15 (.683)</w:t>
            </w:r>
          </w:p>
        </w:tc>
        <w:tc>
          <w:tcPr>
            <w:tcW w:w="997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313 (.256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378 (.164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92 (.492)</w:t>
            </w:r>
          </w:p>
        </w:tc>
      </w:tr>
      <w:tr w:rsidR="00F90E68" w:rsidRPr="00C94289" w:rsidTr="009A416D">
        <w:tc>
          <w:tcPr>
            <w:tcW w:w="1693" w:type="dxa"/>
            <w:vMerge/>
          </w:tcPr>
          <w:p w:rsidR="00F90E68" w:rsidRDefault="00F90E68" w:rsidP="009A416D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gative mood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180 (.522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059 (.835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287 (.299)</w:t>
            </w:r>
          </w:p>
        </w:tc>
        <w:tc>
          <w:tcPr>
            <w:tcW w:w="997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232 (.406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24 (.661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070 (.805)</w:t>
            </w:r>
          </w:p>
        </w:tc>
      </w:tr>
      <w:tr w:rsidR="00F90E68" w:rsidRPr="00C94289" w:rsidTr="009A416D">
        <w:tc>
          <w:tcPr>
            <w:tcW w:w="1693" w:type="dxa"/>
            <w:vMerge w:val="restart"/>
          </w:tcPr>
          <w:p w:rsidR="00F90E68" w:rsidRDefault="00F90E68" w:rsidP="009A416D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P3b (non-target)</w:t>
            </w:r>
          </w:p>
          <w:p w:rsidR="00F90E68" w:rsidRPr="008861DC" w:rsidRDefault="00F90E68" w:rsidP="009A416D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320-400 ms</w:t>
            </w:r>
          </w:p>
        </w:tc>
        <w:tc>
          <w:tcPr>
            <w:tcW w:w="16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stimated target occ.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92 (.743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211 (.451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37 (.626)</w:t>
            </w:r>
          </w:p>
        </w:tc>
        <w:tc>
          <w:tcPr>
            <w:tcW w:w="997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055 (.847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15 (.683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96 (.483)</w:t>
            </w:r>
          </w:p>
        </w:tc>
      </w:tr>
      <w:tr w:rsidR="00F90E68" w:rsidRPr="00C94289" w:rsidTr="009A416D">
        <w:tc>
          <w:tcPr>
            <w:tcW w:w="1693" w:type="dxa"/>
            <w:vMerge/>
          </w:tcPr>
          <w:p w:rsidR="00F90E68" w:rsidRDefault="00F90E68" w:rsidP="009A416D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elonging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53 (.852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56 (.843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46 (.604)</w:t>
            </w:r>
          </w:p>
        </w:tc>
        <w:tc>
          <w:tcPr>
            <w:tcW w:w="997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371 (.173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405 (.134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340 (.215)</w:t>
            </w:r>
          </w:p>
        </w:tc>
      </w:tr>
      <w:tr w:rsidR="00F90E68" w:rsidRPr="00C94289" w:rsidTr="009A416D">
        <w:tc>
          <w:tcPr>
            <w:tcW w:w="1693" w:type="dxa"/>
            <w:vMerge/>
          </w:tcPr>
          <w:p w:rsidR="00F90E68" w:rsidRDefault="00F90E68" w:rsidP="009A416D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elf-esteem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344 (.209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379 (.164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310 (.262)</w:t>
            </w:r>
          </w:p>
        </w:tc>
        <w:tc>
          <w:tcPr>
            <w:tcW w:w="997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352 (.198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356 (.192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359 (.189)</w:t>
            </w:r>
          </w:p>
        </w:tc>
      </w:tr>
      <w:tr w:rsidR="00F90E68" w:rsidRPr="00C94289" w:rsidTr="009A416D">
        <w:tc>
          <w:tcPr>
            <w:tcW w:w="1693" w:type="dxa"/>
            <w:vMerge/>
          </w:tcPr>
          <w:p w:rsidR="00F90E68" w:rsidRDefault="00F90E68" w:rsidP="009A416D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aningful existence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48 (.865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156 (.579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278 (.316)</w:t>
            </w:r>
          </w:p>
        </w:tc>
        <w:tc>
          <w:tcPr>
            <w:tcW w:w="997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22 (.938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089 (.753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077 (.786)</w:t>
            </w:r>
          </w:p>
        </w:tc>
      </w:tr>
      <w:tr w:rsidR="00F90E68" w:rsidRPr="00C94289" w:rsidTr="009A416D">
        <w:tc>
          <w:tcPr>
            <w:tcW w:w="1693" w:type="dxa"/>
            <w:vMerge/>
          </w:tcPr>
          <w:p w:rsidR="00F90E68" w:rsidRDefault="00F90E68" w:rsidP="009A416D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rol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98 (.728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32 (.910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277 (.318)</w:t>
            </w:r>
          </w:p>
        </w:tc>
        <w:tc>
          <w:tcPr>
            <w:tcW w:w="997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57 (.576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220 (.430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39 (.621)</w:t>
            </w:r>
          </w:p>
        </w:tc>
      </w:tr>
      <w:tr w:rsidR="00F90E68" w:rsidRPr="00C94289" w:rsidTr="009A416D">
        <w:tc>
          <w:tcPr>
            <w:tcW w:w="1693" w:type="dxa"/>
            <w:vMerge/>
          </w:tcPr>
          <w:p w:rsidR="00F90E68" w:rsidRDefault="00F90E68" w:rsidP="009A416D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gative mood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08 (.978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229 (.412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494 (.062)</w:t>
            </w:r>
          </w:p>
        </w:tc>
        <w:tc>
          <w:tcPr>
            <w:tcW w:w="997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266 (.338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85 (.510)</w:t>
            </w:r>
          </w:p>
        </w:tc>
        <w:tc>
          <w:tcPr>
            <w:tcW w:w="983" w:type="dxa"/>
          </w:tcPr>
          <w:p w:rsidR="00F90E68" w:rsidRDefault="00F90E68" w:rsidP="009A41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90 (.497)</w:t>
            </w:r>
          </w:p>
        </w:tc>
      </w:tr>
    </w:tbl>
    <w:p w:rsidR="00604792" w:rsidRPr="007328D2" w:rsidRDefault="007328D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328D2">
        <w:rPr>
          <w:rFonts w:ascii="Times New Roman" w:hAnsi="Times New Roman" w:cs="Times New Roman"/>
          <w:b/>
          <w:sz w:val="24"/>
          <w:szCs w:val="24"/>
          <w:lang w:val="en-US"/>
        </w:rPr>
        <w:t>Note.</w:t>
      </w:r>
      <w:r w:rsidRPr="007328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727E0" w:rsidRPr="00604792">
        <w:rPr>
          <w:rFonts w:ascii="Times New Roman" w:hAnsi="Times New Roman" w:cs="Times New Roman"/>
          <w:sz w:val="24"/>
          <w:szCs w:val="24"/>
          <w:lang w:val="en-US"/>
        </w:rPr>
        <w:t xml:space="preserve">Correlations between the </w:t>
      </w:r>
      <w:r w:rsidR="00231FC4">
        <w:rPr>
          <w:rFonts w:ascii="Times New Roman" w:hAnsi="Times New Roman" w:cs="Times New Roman"/>
          <w:sz w:val="24"/>
          <w:szCs w:val="24"/>
          <w:lang w:val="en-US"/>
        </w:rPr>
        <w:t xml:space="preserve">experimental effects (Δ block 1, </w:t>
      </w:r>
      <w:r w:rsidR="00A727E0" w:rsidRPr="00604792">
        <w:rPr>
          <w:rFonts w:ascii="Times New Roman" w:hAnsi="Times New Roman" w:cs="Times New Roman"/>
          <w:sz w:val="24"/>
          <w:szCs w:val="24"/>
          <w:lang w:val="en-US"/>
        </w:rPr>
        <w:t>block 2) of questionnaire</w:t>
      </w:r>
      <w:r w:rsidR="00A727E0">
        <w:rPr>
          <w:rFonts w:ascii="Times New Roman" w:hAnsi="Times New Roman" w:cs="Times New Roman"/>
          <w:sz w:val="24"/>
          <w:szCs w:val="24"/>
          <w:lang w:val="en-US"/>
        </w:rPr>
        <w:t xml:space="preserve"> (NTQ scales)</w:t>
      </w:r>
      <w:r w:rsidR="00A727E0" w:rsidRPr="00604792">
        <w:rPr>
          <w:rFonts w:ascii="Times New Roman" w:hAnsi="Times New Roman" w:cs="Times New Roman"/>
          <w:sz w:val="24"/>
          <w:szCs w:val="24"/>
          <w:lang w:val="en-US"/>
        </w:rPr>
        <w:t xml:space="preserve"> and ERP data for the Oddball and Cyberball group</w:t>
      </w:r>
      <w:r w:rsidR="00A727E0">
        <w:rPr>
          <w:rFonts w:ascii="Times New Roman" w:hAnsi="Times New Roman" w:cs="Times New Roman"/>
          <w:sz w:val="24"/>
          <w:szCs w:val="24"/>
          <w:lang w:val="en-US"/>
        </w:rPr>
        <w:t xml:space="preserve"> and the three electrode positions</w:t>
      </w:r>
      <w:r w:rsidR="00231FC4">
        <w:rPr>
          <w:rFonts w:ascii="Times New Roman" w:hAnsi="Times New Roman" w:cs="Times New Roman"/>
          <w:sz w:val="24"/>
          <w:szCs w:val="24"/>
          <w:lang w:val="en-US"/>
        </w:rPr>
        <w:t xml:space="preserve"> are presented</w:t>
      </w:r>
      <w:r w:rsidR="00A727E0" w:rsidRPr="00604792">
        <w:rPr>
          <w:rFonts w:ascii="Times New Roman" w:hAnsi="Times New Roman" w:cs="Times New Roman"/>
          <w:sz w:val="24"/>
          <w:szCs w:val="24"/>
          <w:lang w:val="en-US"/>
        </w:rPr>
        <w:t>. For “estimated target occurrence”, “belonging”, “self-esteem”, “meaningful existence”, and “control”</w:t>
      </w:r>
      <w:r w:rsidR="00A727E0">
        <w:rPr>
          <w:rFonts w:ascii="Times New Roman" w:hAnsi="Times New Roman" w:cs="Times New Roman"/>
          <w:sz w:val="24"/>
          <w:szCs w:val="24"/>
          <w:lang w:val="en-US"/>
        </w:rPr>
        <w:t xml:space="preserve"> the differences is “</w:t>
      </w:r>
      <w:r w:rsidR="00A727E0" w:rsidRPr="00604792">
        <w:rPr>
          <w:rFonts w:ascii="Times New Roman" w:hAnsi="Times New Roman" w:cs="Times New Roman"/>
          <w:sz w:val="24"/>
          <w:szCs w:val="24"/>
          <w:lang w:val="en-US"/>
        </w:rPr>
        <w:t>block 1 – block 2</w:t>
      </w:r>
      <w:r w:rsidR="00A727E0">
        <w:rPr>
          <w:rFonts w:ascii="Times New Roman" w:hAnsi="Times New Roman" w:cs="Times New Roman"/>
          <w:sz w:val="24"/>
          <w:szCs w:val="24"/>
          <w:lang w:val="en-US"/>
        </w:rPr>
        <w:t xml:space="preserve">”. For </w:t>
      </w:r>
      <w:r w:rsidR="00A727E0" w:rsidRPr="00604792">
        <w:rPr>
          <w:rFonts w:ascii="Times New Roman" w:hAnsi="Times New Roman" w:cs="Times New Roman"/>
          <w:sz w:val="24"/>
          <w:szCs w:val="24"/>
          <w:lang w:val="en-US"/>
        </w:rPr>
        <w:t xml:space="preserve">“negative mood” and for </w:t>
      </w:r>
      <w:r w:rsidR="00A727E0">
        <w:rPr>
          <w:rFonts w:ascii="Times New Roman" w:hAnsi="Times New Roman" w:cs="Times New Roman"/>
          <w:sz w:val="24"/>
          <w:szCs w:val="24"/>
          <w:lang w:val="en-US"/>
        </w:rPr>
        <w:t>all ERP data the difference is “</w:t>
      </w:r>
      <w:r w:rsidR="00A727E0" w:rsidRPr="00604792">
        <w:rPr>
          <w:rFonts w:ascii="Times New Roman" w:hAnsi="Times New Roman" w:cs="Times New Roman"/>
          <w:sz w:val="24"/>
          <w:szCs w:val="24"/>
          <w:lang w:val="en-US"/>
        </w:rPr>
        <w:t>block 2 – block 1</w:t>
      </w:r>
      <w:r w:rsidR="00A727E0">
        <w:rPr>
          <w:rFonts w:ascii="Times New Roman" w:hAnsi="Times New Roman" w:cs="Times New Roman"/>
          <w:sz w:val="24"/>
          <w:szCs w:val="24"/>
          <w:lang w:val="en-US"/>
        </w:rPr>
        <w:t xml:space="preserve">”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ivariat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Pearson)</w:t>
      </w:r>
      <w:r w:rsidRPr="007328D2">
        <w:rPr>
          <w:rFonts w:ascii="Times New Roman" w:hAnsi="Times New Roman" w:cs="Times New Roman"/>
          <w:sz w:val="24"/>
          <w:szCs w:val="24"/>
          <w:lang w:val="en-US"/>
        </w:rPr>
        <w:t xml:space="preserve"> correlations (</w:t>
      </w:r>
      <w:r w:rsidRPr="007328D2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Pr="007328D2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 w:rsidRPr="007328D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7328D2">
        <w:rPr>
          <w:rFonts w:ascii="Times New Roman" w:hAnsi="Times New Roman" w:cs="Times New Roman"/>
          <w:sz w:val="24"/>
          <w:szCs w:val="24"/>
          <w:lang w:val="en-US"/>
        </w:rPr>
        <w:t xml:space="preserve"> valu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in brackets)</w:t>
      </w:r>
      <w:r w:rsidRPr="007328D2">
        <w:rPr>
          <w:rFonts w:ascii="Times New Roman" w:hAnsi="Times New Roman" w:cs="Times New Roman"/>
          <w:sz w:val="24"/>
          <w:szCs w:val="24"/>
          <w:lang w:val="en-US"/>
        </w:rPr>
        <w:t xml:space="preserve"> are pr</w:t>
      </w:r>
      <w:r>
        <w:rPr>
          <w:rFonts w:ascii="Times New Roman" w:hAnsi="Times New Roman" w:cs="Times New Roman"/>
          <w:sz w:val="24"/>
          <w:szCs w:val="24"/>
          <w:lang w:val="en-US"/>
        </w:rPr>
        <w:t>esented</w:t>
      </w:r>
      <w:r w:rsidRPr="007328D2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* = </w:t>
      </w:r>
      <w:r w:rsidRPr="007328D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&lt; .05</w:t>
      </w:r>
      <w:r w:rsidR="00923B33">
        <w:rPr>
          <w:rFonts w:ascii="Times New Roman" w:hAnsi="Times New Roman" w:cs="Times New Roman"/>
          <w:sz w:val="24"/>
          <w:szCs w:val="24"/>
          <w:lang w:val="en-US"/>
        </w:rPr>
        <w:t xml:space="preserve">, ** = </w:t>
      </w:r>
      <w:r w:rsidR="00923B33" w:rsidRPr="00923B33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923B33">
        <w:rPr>
          <w:rFonts w:ascii="Times New Roman" w:hAnsi="Times New Roman" w:cs="Times New Roman"/>
          <w:sz w:val="24"/>
          <w:szCs w:val="24"/>
          <w:lang w:val="en-US"/>
        </w:rPr>
        <w:t xml:space="preserve"> &lt; .0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604792" w:rsidRPr="007328D2" w:rsidSect="00FD7F4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6472B0"/>
    <w:rsid w:val="0000001D"/>
    <w:rsid w:val="0000267D"/>
    <w:rsid w:val="00003B16"/>
    <w:rsid w:val="00004528"/>
    <w:rsid w:val="00005619"/>
    <w:rsid w:val="00005F7C"/>
    <w:rsid w:val="000068E1"/>
    <w:rsid w:val="00006A8B"/>
    <w:rsid w:val="00006D9D"/>
    <w:rsid w:val="00006E82"/>
    <w:rsid w:val="00007045"/>
    <w:rsid w:val="000072C0"/>
    <w:rsid w:val="000074C3"/>
    <w:rsid w:val="00007D67"/>
    <w:rsid w:val="00010EAC"/>
    <w:rsid w:val="0001120A"/>
    <w:rsid w:val="000114E0"/>
    <w:rsid w:val="000118E6"/>
    <w:rsid w:val="00011B8E"/>
    <w:rsid w:val="00012487"/>
    <w:rsid w:val="00014764"/>
    <w:rsid w:val="00015401"/>
    <w:rsid w:val="000156AF"/>
    <w:rsid w:val="00016658"/>
    <w:rsid w:val="00017740"/>
    <w:rsid w:val="00017CDC"/>
    <w:rsid w:val="000205E4"/>
    <w:rsid w:val="00020AEC"/>
    <w:rsid w:val="000213FB"/>
    <w:rsid w:val="00021FFA"/>
    <w:rsid w:val="000221BF"/>
    <w:rsid w:val="00022623"/>
    <w:rsid w:val="000263F0"/>
    <w:rsid w:val="000265D3"/>
    <w:rsid w:val="00026D90"/>
    <w:rsid w:val="00027155"/>
    <w:rsid w:val="00035D6B"/>
    <w:rsid w:val="00036752"/>
    <w:rsid w:val="00040D31"/>
    <w:rsid w:val="00041B9C"/>
    <w:rsid w:val="00041D60"/>
    <w:rsid w:val="0004289C"/>
    <w:rsid w:val="000429FD"/>
    <w:rsid w:val="00043739"/>
    <w:rsid w:val="00045077"/>
    <w:rsid w:val="00045815"/>
    <w:rsid w:val="000458F8"/>
    <w:rsid w:val="00046241"/>
    <w:rsid w:val="00046781"/>
    <w:rsid w:val="00046DD3"/>
    <w:rsid w:val="00051B76"/>
    <w:rsid w:val="00052B53"/>
    <w:rsid w:val="0005445F"/>
    <w:rsid w:val="00054BC1"/>
    <w:rsid w:val="00054BF2"/>
    <w:rsid w:val="00055A14"/>
    <w:rsid w:val="00060F27"/>
    <w:rsid w:val="0006249C"/>
    <w:rsid w:val="00062CBD"/>
    <w:rsid w:val="00062ECE"/>
    <w:rsid w:val="00063873"/>
    <w:rsid w:val="0007050F"/>
    <w:rsid w:val="00070B3C"/>
    <w:rsid w:val="00071E9A"/>
    <w:rsid w:val="00074665"/>
    <w:rsid w:val="00074976"/>
    <w:rsid w:val="00076DF3"/>
    <w:rsid w:val="00077071"/>
    <w:rsid w:val="00080C3F"/>
    <w:rsid w:val="00082D9B"/>
    <w:rsid w:val="00082F9C"/>
    <w:rsid w:val="0008455D"/>
    <w:rsid w:val="00084A89"/>
    <w:rsid w:val="00084D02"/>
    <w:rsid w:val="00084F41"/>
    <w:rsid w:val="00085B2D"/>
    <w:rsid w:val="00085ED0"/>
    <w:rsid w:val="000862EE"/>
    <w:rsid w:val="00087472"/>
    <w:rsid w:val="0008786B"/>
    <w:rsid w:val="00087B15"/>
    <w:rsid w:val="000901D0"/>
    <w:rsid w:val="00091CC5"/>
    <w:rsid w:val="00091F52"/>
    <w:rsid w:val="000928F1"/>
    <w:rsid w:val="000932B3"/>
    <w:rsid w:val="00093861"/>
    <w:rsid w:val="00093C58"/>
    <w:rsid w:val="00093CC9"/>
    <w:rsid w:val="0009533E"/>
    <w:rsid w:val="000956FF"/>
    <w:rsid w:val="0009691B"/>
    <w:rsid w:val="00097644"/>
    <w:rsid w:val="000A179C"/>
    <w:rsid w:val="000A2D57"/>
    <w:rsid w:val="000A4311"/>
    <w:rsid w:val="000A6791"/>
    <w:rsid w:val="000B342A"/>
    <w:rsid w:val="000B36B6"/>
    <w:rsid w:val="000B60F2"/>
    <w:rsid w:val="000B6481"/>
    <w:rsid w:val="000B65BC"/>
    <w:rsid w:val="000B690B"/>
    <w:rsid w:val="000B7FF6"/>
    <w:rsid w:val="000C05DB"/>
    <w:rsid w:val="000C3C7F"/>
    <w:rsid w:val="000C4151"/>
    <w:rsid w:val="000C5C67"/>
    <w:rsid w:val="000C6D56"/>
    <w:rsid w:val="000C7EED"/>
    <w:rsid w:val="000D0002"/>
    <w:rsid w:val="000D0772"/>
    <w:rsid w:val="000D190A"/>
    <w:rsid w:val="000D1D81"/>
    <w:rsid w:val="000D284E"/>
    <w:rsid w:val="000D2852"/>
    <w:rsid w:val="000D3282"/>
    <w:rsid w:val="000D39E6"/>
    <w:rsid w:val="000D46B5"/>
    <w:rsid w:val="000D4A6D"/>
    <w:rsid w:val="000D4EDF"/>
    <w:rsid w:val="000D5C0A"/>
    <w:rsid w:val="000D65F0"/>
    <w:rsid w:val="000D6E99"/>
    <w:rsid w:val="000D6FB0"/>
    <w:rsid w:val="000E00C0"/>
    <w:rsid w:val="000E1D0F"/>
    <w:rsid w:val="000E2214"/>
    <w:rsid w:val="000E4284"/>
    <w:rsid w:val="000E5240"/>
    <w:rsid w:val="000E6DE9"/>
    <w:rsid w:val="000F09EC"/>
    <w:rsid w:val="000F0BA6"/>
    <w:rsid w:val="000F25BD"/>
    <w:rsid w:val="000F2BA7"/>
    <w:rsid w:val="000F2ED6"/>
    <w:rsid w:val="000F4F21"/>
    <w:rsid w:val="000F6CF2"/>
    <w:rsid w:val="000F787A"/>
    <w:rsid w:val="00100DBB"/>
    <w:rsid w:val="001019A5"/>
    <w:rsid w:val="0010272C"/>
    <w:rsid w:val="00103FB6"/>
    <w:rsid w:val="0010465E"/>
    <w:rsid w:val="00104663"/>
    <w:rsid w:val="00104E5D"/>
    <w:rsid w:val="0010668B"/>
    <w:rsid w:val="001068B0"/>
    <w:rsid w:val="00106A2F"/>
    <w:rsid w:val="0010718E"/>
    <w:rsid w:val="001073E0"/>
    <w:rsid w:val="00107890"/>
    <w:rsid w:val="00110513"/>
    <w:rsid w:val="001110DF"/>
    <w:rsid w:val="0011462B"/>
    <w:rsid w:val="00116162"/>
    <w:rsid w:val="0011702B"/>
    <w:rsid w:val="001202C9"/>
    <w:rsid w:val="0012034A"/>
    <w:rsid w:val="00120AAA"/>
    <w:rsid w:val="00121C6B"/>
    <w:rsid w:val="0012280E"/>
    <w:rsid w:val="001231C4"/>
    <w:rsid w:val="00123648"/>
    <w:rsid w:val="0012477D"/>
    <w:rsid w:val="00124F64"/>
    <w:rsid w:val="0012539E"/>
    <w:rsid w:val="001255DB"/>
    <w:rsid w:val="001258A6"/>
    <w:rsid w:val="00125F85"/>
    <w:rsid w:val="0012685F"/>
    <w:rsid w:val="0012714E"/>
    <w:rsid w:val="0013005C"/>
    <w:rsid w:val="00132057"/>
    <w:rsid w:val="00133815"/>
    <w:rsid w:val="001346A8"/>
    <w:rsid w:val="001363D7"/>
    <w:rsid w:val="00137ECD"/>
    <w:rsid w:val="00140DF3"/>
    <w:rsid w:val="00143E57"/>
    <w:rsid w:val="001468A6"/>
    <w:rsid w:val="001471D4"/>
    <w:rsid w:val="001505B6"/>
    <w:rsid w:val="00153B8C"/>
    <w:rsid w:val="001540BD"/>
    <w:rsid w:val="00154B47"/>
    <w:rsid w:val="00155265"/>
    <w:rsid w:val="00155BBA"/>
    <w:rsid w:val="00155D24"/>
    <w:rsid w:val="00160152"/>
    <w:rsid w:val="00160F0B"/>
    <w:rsid w:val="00160FA9"/>
    <w:rsid w:val="00163A12"/>
    <w:rsid w:val="00163C48"/>
    <w:rsid w:val="00164186"/>
    <w:rsid w:val="00170ACF"/>
    <w:rsid w:val="00173652"/>
    <w:rsid w:val="00173EFB"/>
    <w:rsid w:val="0017492B"/>
    <w:rsid w:val="00174F38"/>
    <w:rsid w:val="00176967"/>
    <w:rsid w:val="0017776A"/>
    <w:rsid w:val="00177C6E"/>
    <w:rsid w:val="001802E3"/>
    <w:rsid w:val="00180A37"/>
    <w:rsid w:val="001823B6"/>
    <w:rsid w:val="001831CF"/>
    <w:rsid w:val="00183F72"/>
    <w:rsid w:val="001844D1"/>
    <w:rsid w:val="00184916"/>
    <w:rsid w:val="001857B9"/>
    <w:rsid w:val="00185DE7"/>
    <w:rsid w:val="00185EB2"/>
    <w:rsid w:val="00186B12"/>
    <w:rsid w:val="00186CE7"/>
    <w:rsid w:val="00190F22"/>
    <w:rsid w:val="0019259E"/>
    <w:rsid w:val="00193E5E"/>
    <w:rsid w:val="00195D96"/>
    <w:rsid w:val="00195DF5"/>
    <w:rsid w:val="001961C8"/>
    <w:rsid w:val="00196F22"/>
    <w:rsid w:val="00197C45"/>
    <w:rsid w:val="001A0B1C"/>
    <w:rsid w:val="001A1719"/>
    <w:rsid w:val="001A274C"/>
    <w:rsid w:val="001A3DED"/>
    <w:rsid w:val="001A48BB"/>
    <w:rsid w:val="001A4AC0"/>
    <w:rsid w:val="001A72E1"/>
    <w:rsid w:val="001A72E9"/>
    <w:rsid w:val="001B0F6E"/>
    <w:rsid w:val="001B0F81"/>
    <w:rsid w:val="001B2280"/>
    <w:rsid w:val="001B39D6"/>
    <w:rsid w:val="001B45DC"/>
    <w:rsid w:val="001B4A47"/>
    <w:rsid w:val="001B65E7"/>
    <w:rsid w:val="001B67E9"/>
    <w:rsid w:val="001B6CCD"/>
    <w:rsid w:val="001B764C"/>
    <w:rsid w:val="001B7DA4"/>
    <w:rsid w:val="001C1B9F"/>
    <w:rsid w:val="001C2D12"/>
    <w:rsid w:val="001C3CB7"/>
    <w:rsid w:val="001C4561"/>
    <w:rsid w:val="001C5521"/>
    <w:rsid w:val="001C5DE8"/>
    <w:rsid w:val="001C6A90"/>
    <w:rsid w:val="001D0DB9"/>
    <w:rsid w:val="001D151C"/>
    <w:rsid w:val="001D1ECF"/>
    <w:rsid w:val="001D26B8"/>
    <w:rsid w:val="001D2F1B"/>
    <w:rsid w:val="001D33FE"/>
    <w:rsid w:val="001D3417"/>
    <w:rsid w:val="001D3966"/>
    <w:rsid w:val="001D4ED5"/>
    <w:rsid w:val="001D5ACD"/>
    <w:rsid w:val="001D68A9"/>
    <w:rsid w:val="001D7137"/>
    <w:rsid w:val="001E05FF"/>
    <w:rsid w:val="001E35EE"/>
    <w:rsid w:val="001E38AD"/>
    <w:rsid w:val="001E6360"/>
    <w:rsid w:val="001E6779"/>
    <w:rsid w:val="001E7B4E"/>
    <w:rsid w:val="001F15C0"/>
    <w:rsid w:val="001F1FF4"/>
    <w:rsid w:val="001F206A"/>
    <w:rsid w:val="001F212F"/>
    <w:rsid w:val="001F3E29"/>
    <w:rsid w:val="001F543B"/>
    <w:rsid w:val="001F59B4"/>
    <w:rsid w:val="001F6B21"/>
    <w:rsid w:val="001F7B01"/>
    <w:rsid w:val="001F7BB8"/>
    <w:rsid w:val="0020169C"/>
    <w:rsid w:val="0020260F"/>
    <w:rsid w:val="00204C07"/>
    <w:rsid w:val="0020504A"/>
    <w:rsid w:val="00205D7C"/>
    <w:rsid w:val="00206B78"/>
    <w:rsid w:val="0020709F"/>
    <w:rsid w:val="00214B44"/>
    <w:rsid w:val="00220710"/>
    <w:rsid w:val="00221858"/>
    <w:rsid w:val="002223D7"/>
    <w:rsid w:val="00226054"/>
    <w:rsid w:val="00227B05"/>
    <w:rsid w:val="00230342"/>
    <w:rsid w:val="00231FC4"/>
    <w:rsid w:val="002329C5"/>
    <w:rsid w:val="00233F25"/>
    <w:rsid w:val="00235D2D"/>
    <w:rsid w:val="00236DC3"/>
    <w:rsid w:val="002371CC"/>
    <w:rsid w:val="0024151D"/>
    <w:rsid w:val="002418A6"/>
    <w:rsid w:val="00241DFF"/>
    <w:rsid w:val="0024245C"/>
    <w:rsid w:val="0024294C"/>
    <w:rsid w:val="00242BC4"/>
    <w:rsid w:val="00244D21"/>
    <w:rsid w:val="00244E91"/>
    <w:rsid w:val="0024540F"/>
    <w:rsid w:val="0024608D"/>
    <w:rsid w:val="0024720F"/>
    <w:rsid w:val="00247746"/>
    <w:rsid w:val="002511FB"/>
    <w:rsid w:val="0025289E"/>
    <w:rsid w:val="00252C7E"/>
    <w:rsid w:val="0025352B"/>
    <w:rsid w:val="002536A8"/>
    <w:rsid w:val="002543E1"/>
    <w:rsid w:val="00255199"/>
    <w:rsid w:val="0025642E"/>
    <w:rsid w:val="00256555"/>
    <w:rsid w:val="002566E8"/>
    <w:rsid w:val="0025777C"/>
    <w:rsid w:val="002601A3"/>
    <w:rsid w:val="0026206A"/>
    <w:rsid w:val="00265642"/>
    <w:rsid w:val="0027069D"/>
    <w:rsid w:val="0027183D"/>
    <w:rsid w:val="002721B1"/>
    <w:rsid w:val="002733F6"/>
    <w:rsid w:val="00281777"/>
    <w:rsid w:val="00281B78"/>
    <w:rsid w:val="00283A3A"/>
    <w:rsid w:val="00283C5A"/>
    <w:rsid w:val="00284122"/>
    <w:rsid w:val="00284AE5"/>
    <w:rsid w:val="00284B40"/>
    <w:rsid w:val="00285834"/>
    <w:rsid w:val="00285E4D"/>
    <w:rsid w:val="002868F2"/>
    <w:rsid w:val="00286D6E"/>
    <w:rsid w:val="002878EE"/>
    <w:rsid w:val="00287AB7"/>
    <w:rsid w:val="00287E15"/>
    <w:rsid w:val="00290BBA"/>
    <w:rsid w:val="00293699"/>
    <w:rsid w:val="00293ED9"/>
    <w:rsid w:val="00295F98"/>
    <w:rsid w:val="002969B6"/>
    <w:rsid w:val="002A1149"/>
    <w:rsid w:val="002A15CE"/>
    <w:rsid w:val="002A179B"/>
    <w:rsid w:val="002A17A0"/>
    <w:rsid w:val="002A31F0"/>
    <w:rsid w:val="002A42BA"/>
    <w:rsid w:val="002A4B81"/>
    <w:rsid w:val="002A6757"/>
    <w:rsid w:val="002A6B05"/>
    <w:rsid w:val="002A6E4C"/>
    <w:rsid w:val="002A74E0"/>
    <w:rsid w:val="002B0B56"/>
    <w:rsid w:val="002B2BD5"/>
    <w:rsid w:val="002B2F2E"/>
    <w:rsid w:val="002B34C1"/>
    <w:rsid w:val="002B382D"/>
    <w:rsid w:val="002B45DE"/>
    <w:rsid w:val="002B5C93"/>
    <w:rsid w:val="002B60F0"/>
    <w:rsid w:val="002B6AB8"/>
    <w:rsid w:val="002B759B"/>
    <w:rsid w:val="002C051A"/>
    <w:rsid w:val="002C1506"/>
    <w:rsid w:val="002C5180"/>
    <w:rsid w:val="002C6423"/>
    <w:rsid w:val="002D098D"/>
    <w:rsid w:val="002D1392"/>
    <w:rsid w:val="002D1D5B"/>
    <w:rsid w:val="002D219D"/>
    <w:rsid w:val="002D446D"/>
    <w:rsid w:val="002D5572"/>
    <w:rsid w:val="002D5B98"/>
    <w:rsid w:val="002D5DB6"/>
    <w:rsid w:val="002D606B"/>
    <w:rsid w:val="002D66F5"/>
    <w:rsid w:val="002D69F2"/>
    <w:rsid w:val="002D6C04"/>
    <w:rsid w:val="002D700C"/>
    <w:rsid w:val="002E09C0"/>
    <w:rsid w:val="002E102A"/>
    <w:rsid w:val="002E3365"/>
    <w:rsid w:val="002E3B1C"/>
    <w:rsid w:val="002E6859"/>
    <w:rsid w:val="002E78B8"/>
    <w:rsid w:val="002F044E"/>
    <w:rsid w:val="002F1E53"/>
    <w:rsid w:val="002F2D96"/>
    <w:rsid w:val="002F3920"/>
    <w:rsid w:val="002F3B80"/>
    <w:rsid w:val="002F59B4"/>
    <w:rsid w:val="002F6146"/>
    <w:rsid w:val="002F72C6"/>
    <w:rsid w:val="002F7951"/>
    <w:rsid w:val="002F7B09"/>
    <w:rsid w:val="003005C0"/>
    <w:rsid w:val="0030324E"/>
    <w:rsid w:val="003039C3"/>
    <w:rsid w:val="00303CDE"/>
    <w:rsid w:val="0030445E"/>
    <w:rsid w:val="003049AB"/>
    <w:rsid w:val="00304DA1"/>
    <w:rsid w:val="00305787"/>
    <w:rsid w:val="00305D92"/>
    <w:rsid w:val="00306401"/>
    <w:rsid w:val="00312323"/>
    <w:rsid w:val="003134F1"/>
    <w:rsid w:val="003211F6"/>
    <w:rsid w:val="0032148E"/>
    <w:rsid w:val="0032177B"/>
    <w:rsid w:val="00321F7F"/>
    <w:rsid w:val="003224AB"/>
    <w:rsid w:val="003239F9"/>
    <w:rsid w:val="00324568"/>
    <w:rsid w:val="00325BA1"/>
    <w:rsid w:val="0032656C"/>
    <w:rsid w:val="00326CD0"/>
    <w:rsid w:val="003275E9"/>
    <w:rsid w:val="00330681"/>
    <w:rsid w:val="0033082E"/>
    <w:rsid w:val="00330CC1"/>
    <w:rsid w:val="00331E57"/>
    <w:rsid w:val="003325B4"/>
    <w:rsid w:val="00333113"/>
    <w:rsid w:val="003347E1"/>
    <w:rsid w:val="003350D5"/>
    <w:rsid w:val="00336056"/>
    <w:rsid w:val="00341181"/>
    <w:rsid w:val="00341EDB"/>
    <w:rsid w:val="003421BF"/>
    <w:rsid w:val="00345DD9"/>
    <w:rsid w:val="0034680F"/>
    <w:rsid w:val="00347553"/>
    <w:rsid w:val="0034764C"/>
    <w:rsid w:val="0034793E"/>
    <w:rsid w:val="0035196E"/>
    <w:rsid w:val="00352D1B"/>
    <w:rsid w:val="00353DD5"/>
    <w:rsid w:val="00356E7F"/>
    <w:rsid w:val="00357C12"/>
    <w:rsid w:val="003601D4"/>
    <w:rsid w:val="003627CB"/>
    <w:rsid w:val="0036539C"/>
    <w:rsid w:val="00367CB5"/>
    <w:rsid w:val="0037052A"/>
    <w:rsid w:val="00370782"/>
    <w:rsid w:val="00370A1A"/>
    <w:rsid w:val="00370B08"/>
    <w:rsid w:val="00372606"/>
    <w:rsid w:val="0037475E"/>
    <w:rsid w:val="00374D20"/>
    <w:rsid w:val="0037525C"/>
    <w:rsid w:val="00377385"/>
    <w:rsid w:val="003774AC"/>
    <w:rsid w:val="00380388"/>
    <w:rsid w:val="00381409"/>
    <w:rsid w:val="00382FCD"/>
    <w:rsid w:val="003837CC"/>
    <w:rsid w:val="00384607"/>
    <w:rsid w:val="00387BC8"/>
    <w:rsid w:val="00391407"/>
    <w:rsid w:val="003928B6"/>
    <w:rsid w:val="0039330E"/>
    <w:rsid w:val="00393B63"/>
    <w:rsid w:val="00393D02"/>
    <w:rsid w:val="00393E53"/>
    <w:rsid w:val="00393F79"/>
    <w:rsid w:val="00395679"/>
    <w:rsid w:val="00396A88"/>
    <w:rsid w:val="003A0745"/>
    <w:rsid w:val="003A157A"/>
    <w:rsid w:val="003A1E5E"/>
    <w:rsid w:val="003A335B"/>
    <w:rsid w:val="003A3D66"/>
    <w:rsid w:val="003A4A56"/>
    <w:rsid w:val="003A6146"/>
    <w:rsid w:val="003A6D71"/>
    <w:rsid w:val="003B200E"/>
    <w:rsid w:val="003B296F"/>
    <w:rsid w:val="003B760D"/>
    <w:rsid w:val="003C078C"/>
    <w:rsid w:val="003C15C7"/>
    <w:rsid w:val="003C35CB"/>
    <w:rsid w:val="003C3F52"/>
    <w:rsid w:val="003C41E0"/>
    <w:rsid w:val="003C4448"/>
    <w:rsid w:val="003C743B"/>
    <w:rsid w:val="003D222B"/>
    <w:rsid w:val="003D2A19"/>
    <w:rsid w:val="003D2C2F"/>
    <w:rsid w:val="003D2CF9"/>
    <w:rsid w:val="003D3159"/>
    <w:rsid w:val="003D3E2F"/>
    <w:rsid w:val="003D4BCC"/>
    <w:rsid w:val="003D4FCB"/>
    <w:rsid w:val="003E0DD6"/>
    <w:rsid w:val="003E1A97"/>
    <w:rsid w:val="003E39A1"/>
    <w:rsid w:val="003E46F0"/>
    <w:rsid w:val="003E5EC0"/>
    <w:rsid w:val="003E5EDE"/>
    <w:rsid w:val="003E6073"/>
    <w:rsid w:val="003E634B"/>
    <w:rsid w:val="003E6A23"/>
    <w:rsid w:val="003E7D07"/>
    <w:rsid w:val="003F0B64"/>
    <w:rsid w:val="003F0C3A"/>
    <w:rsid w:val="003F0F46"/>
    <w:rsid w:val="003F3701"/>
    <w:rsid w:val="003F4897"/>
    <w:rsid w:val="00402A59"/>
    <w:rsid w:val="0040315F"/>
    <w:rsid w:val="004035A1"/>
    <w:rsid w:val="004057D3"/>
    <w:rsid w:val="00405CEA"/>
    <w:rsid w:val="0040727C"/>
    <w:rsid w:val="00410E87"/>
    <w:rsid w:val="0041301E"/>
    <w:rsid w:val="0041397A"/>
    <w:rsid w:val="00413BF3"/>
    <w:rsid w:val="00413F8C"/>
    <w:rsid w:val="00414B55"/>
    <w:rsid w:val="0041555E"/>
    <w:rsid w:val="004155C1"/>
    <w:rsid w:val="0041592F"/>
    <w:rsid w:val="004161A7"/>
    <w:rsid w:val="004200F1"/>
    <w:rsid w:val="004206AC"/>
    <w:rsid w:val="00420FAD"/>
    <w:rsid w:val="00421EB8"/>
    <w:rsid w:val="004278B2"/>
    <w:rsid w:val="0043118F"/>
    <w:rsid w:val="00431522"/>
    <w:rsid w:val="00431DB4"/>
    <w:rsid w:val="004321A3"/>
    <w:rsid w:val="00432C6A"/>
    <w:rsid w:val="00433046"/>
    <w:rsid w:val="004344F6"/>
    <w:rsid w:val="0043503B"/>
    <w:rsid w:val="00436920"/>
    <w:rsid w:val="00441AE5"/>
    <w:rsid w:val="00442682"/>
    <w:rsid w:val="004428FC"/>
    <w:rsid w:val="00443CFC"/>
    <w:rsid w:val="00446F56"/>
    <w:rsid w:val="00454995"/>
    <w:rsid w:val="00454C99"/>
    <w:rsid w:val="0045523B"/>
    <w:rsid w:val="00455CA6"/>
    <w:rsid w:val="00456FF9"/>
    <w:rsid w:val="00457313"/>
    <w:rsid w:val="00457D93"/>
    <w:rsid w:val="004602F5"/>
    <w:rsid w:val="00460641"/>
    <w:rsid w:val="00461291"/>
    <w:rsid w:val="00461B00"/>
    <w:rsid w:val="00461FD0"/>
    <w:rsid w:val="004626D2"/>
    <w:rsid w:val="004644B7"/>
    <w:rsid w:val="00466B18"/>
    <w:rsid w:val="00466D67"/>
    <w:rsid w:val="00466E2A"/>
    <w:rsid w:val="0047020B"/>
    <w:rsid w:val="00470B9B"/>
    <w:rsid w:val="00471D0F"/>
    <w:rsid w:val="004726DF"/>
    <w:rsid w:val="0047422C"/>
    <w:rsid w:val="0047585C"/>
    <w:rsid w:val="00477032"/>
    <w:rsid w:val="00480C89"/>
    <w:rsid w:val="00480E3D"/>
    <w:rsid w:val="004836B0"/>
    <w:rsid w:val="00484640"/>
    <w:rsid w:val="00485284"/>
    <w:rsid w:val="00485C6E"/>
    <w:rsid w:val="00487494"/>
    <w:rsid w:val="00487EA3"/>
    <w:rsid w:val="00490CD7"/>
    <w:rsid w:val="00490D11"/>
    <w:rsid w:val="004910ED"/>
    <w:rsid w:val="0049260D"/>
    <w:rsid w:val="00493482"/>
    <w:rsid w:val="004939C2"/>
    <w:rsid w:val="00494D16"/>
    <w:rsid w:val="00494EFD"/>
    <w:rsid w:val="00494FA4"/>
    <w:rsid w:val="004953DB"/>
    <w:rsid w:val="0049607E"/>
    <w:rsid w:val="0049677F"/>
    <w:rsid w:val="0049698D"/>
    <w:rsid w:val="00497327"/>
    <w:rsid w:val="00497FC9"/>
    <w:rsid w:val="004A0F9A"/>
    <w:rsid w:val="004A18DB"/>
    <w:rsid w:val="004A2961"/>
    <w:rsid w:val="004A4055"/>
    <w:rsid w:val="004A4A43"/>
    <w:rsid w:val="004A5251"/>
    <w:rsid w:val="004A6FF6"/>
    <w:rsid w:val="004B01BC"/>
    <w:rsid w:val="004B10B7"/>
    <w:rsid w:val="004B1885"/>
    <w:rsid w:val="004B2ABA"/>
    <w:rsid w:val="004B2CC9"/>
    <w:rsid w:val="004B75C6"/>
    <w:rsid w:val="004B7931"/>
    <w:rsid w:val="004B7C3D"/>
    <w:rsid w:val="004C0DB8"/>
    <w:rsid w:val="004C20FF"/>
    <w:rsid w:val="004C32CB"/>
    <w:rsid w:val="004C4AAF"/>
    <w:rsid w:val="004C4B30"/>
    <w:rsid w:val="004C5193"/>
    <w:rsid w:val="004C5638"/>
    <w:rsid w:val="004C5997"/>
    <w:rsid w:val="004C79D0"/>
    <w:rsid w:val="004D017C"/>
    <w:rsid w:val="004D320E"/>
    <w:rsid w:val="004D45B3"/>
    <w:rsid w:val="004D6C57"/>
    <w:rsid w:val="004E06B5"/>
    <w:rsid w:val="004E3453"/>
    <w:rsid w:val="004E36B6"/>
    <w:rsid w:val="004F1A0C"/>
    <w:rsid w:val="004F2452"/>
    <w:rsid w:val="004F38F7"/>
    <w:rsid w:val="004F3EAF"/>
    <w:rsid w:val="004F53FC"/>
    <w:rsid w:val="004F761A"/>
    <w:rsid w:val="00500E8D"/>
    <w:rsid w:val="00502F6E"/>
    <w:rsid w:val="00503785"/>
    <w:rsid w:val="00504493"/>
    <w:rsid w:val="005049CC"/>
    <w:rsid w:val="00504B20"/>
    <w:rsid w:val="005065BA"/>
    <w:rsid w:val="0051126F"/>
    <w:rsid w:val="00511B94"/>
    <w:rsid w:val="005124B6"/>
    <w:rsid w:val="0051304D"/>
    <w:rsid w:val="005132BD"/>
    <w:rsid w:val="00514556"/>
    <w:rsid w:val="0051466D"/>
    <w:rsid w:val="00515218"/>
    <w:rsid w:val="005178C5"/>
    <w:rsid w:val="00517CD7"/>
    <w:rsid w:val="0052133E"/>
    <w:rsid w:val="00521446"/>
    <w:rsid w:val="005217F0"/>
    <w:rsid w:val="00521F84"/>
    <w:rsid w:val="005222D6"/>
    <w:rsid w:val="00522810"/>
    <w:rsid w:val="005229E8"/>
    <w:rsid w:val="00524BFD"/>
    <w:rsid w:val="005262BE"/>
    <w:rsid w:val="005276AC"/>
    <w:rsid w:val="00527C2F"/>
    <w:rsid w:val="00530C2C"/>
    <w:rsid w:val="005326BC"/>
    <w:rsid w:val="00532916"/>
    <w:rsid w:val="00533E69"/>
    <w:rsid w:val="005340E7"/>
    <w:rsid w:val="00534108"/>
    <w:rsid w:val="005410F2"/>
    <w:rsid w:val="00541F6D"/>
    <w:rsid w:val="00541FE3"/>
    <w:rsid w:val="00543812"/>
    <w:rsid w:val="005443D8"/>
    <w:rsid w:val="00544E1F"/>
    <w:rsid w:val="00545CE3"/>
    <w:rsid w:val="00545F2D"/>
    <w:rsid w:val="00545F51"/>
    <w:rsid w:val="005460E4"/>
    <w:rsid w:val="005461D1"/>
    <w:rsid w:val="00547951"/>
    <w:rsid w:val="00547CA0"/>
    <w:rsid w:val="0055002D"/>
    <w:rsid w:val="00550EE9"/>
    <w:rsid w:val="00551942"/>
    <w:rsid w:val="00552086"/>
    <w:rsid w:val="005541E9"/>
    <w:rsid w:val="00555F42"/>
    <w:rsid w:val="005571D7"/>
    <w:rsid w:val="00557EC9"/>
    <w:rsid w:val="00561578"/>
    <w:rsid w:val="00563D02"/>
    <w:rsid w:val="00564D4D"/>
    <w:rsid w:val="0056528E"/>
    <w:rsid w:val="00565616"/>
    <w:rsid w:val="00565CD2"/>
    <w:rsid w:val="00565FA1"/>
    <w:rsid w:val="00566D29"/>
    <w:rsid w:val="00566D3F"/>
    <w:rsid w:val="00570E1E"/>
    <w:rsid w:val="0057139D"/>
    <w:rsid w:val="00571935"/>
    <w:rsid w:val="00571E63"/>
    <w:rsid w:val="005727B9"/>
    <w:rsid w:val="00574452"/>
    <w:rsid w:val="00574689"/>
    <w:rsid w:val="0057556B"/>
    <w:rsid w:val="005761DD"/>
    <w:rsid w:val="00576579"/>
    <w:rsid w:val="00577A53"/>
    <w:rsid w:val="00577D4E"/>
    <w:rsid w:val="00581EB3"/>
    <w:rsid w:val="0058377F"/>
    <w:rsid w:val="00584128"/>
    <w:rsid w:val="00585AE7"/>
    <w:rsid w:val="00586A49"/>
    <w:rsid w:val="00586A9E"/>
    <w:rsid w:val="005874E3"/>
    <w:rsid w:val="0058769E"/>
    <w:rsid w:val="00587816"/>
    <w:rsid w:val="00587A80"/>
    <w:rsid w:val="00587C53"/>
    <w:rsid w:val="005920A5"/>
    <w:rsid w:val="00593FB7"/>
    <w:rsid w:val="005943AC"/>
    <w:rsid w:val="00594538"/>
    <w:rsid w:val="00595080"/>
    <w:rsid w:val="00595262"/>
    <w:rsid w:val="005A0E35"/>
    <w:rsid w:val="005A17EC"/>
    <w:rsid w:val="005A2280"/>
    <w:rsid w:val="005A3123"/>
    <w:rsid w:val="005A6343"/>
    <w:rsid w:val="005B0703"/>
    <w:rsid w:val="005B0857"/>
    <w:rsid w:val="005B0DC8"/>
    <w:rsid w:val="005B1969"/>
    <w:rsid w:val="005B335F"/>
    <w:rsid w:val="005B3AF4"/>
    <w:rsid w:val="005C109A"/>
    <w:rsid w:val="005C1955"/>
    <w:rsid w:val="005C207C"/>
    <w:rsid w:val="005C2F5F"/>
    <w:rsid w:val="005C4F1E"/>
    <w:rsid w:val="005C5D25"/>
    <w:rsid w:val="005C65BB"/>
    <w:rsid w:val="005C6970"/>
    <w:rsid w:val="005C794D"/>
    <w:rsid w:val="005D03B2"/>
    <w:rsid w:val="005D0D57"/>
    <w:rsid w:val="005D1647"/>
    <w:rsid w:val="005D2C4B"/>
    <w:rsid w:val="005D3B6D"/>
    <w:rsid w:val="005D49E2"/>
    <w:rsid w:val="005D6881"/>
    <w:rsid w:val="005D7C0C"/>
    <w:rsid w:val="005E013F"/>
    <w:rsid w:val="005E093A"/>
    <w:rsid w:val="005E26E8"/>
    <w:rsid w:val="005E26F8"/>
    <w:rsid w:val="005E2E59"/>
    <w:rsid w:val="005E3515"/>
    <w:rsid w:val="005E3903"/>
    <w:rsid w:val="005E3F51"/>
    <w:rsid w:val="005E4909"/>
    <w:rsid w:val="005E6A43"/>
    <w:rsid w:val="005E72BD"/>
    <w:rsid w:val="005E7450"/>
    <w:rsid w:val="005E77FF"/>
    <w:rsid w:val="005F032A"/>
    <w:rsid w:val="005F08FE"/>
    <w:rsid w:val="005F2E67"/>
    <w:rsid w:val="005F3170"/>
    <w:rsid w:val="005F3468"/>
    <w:rsid w:val="005F3571"/>
    <w:rsid w:val="005F490F"/>
    <w:rsid w:val="005F4D41"/>
    <w:rsid w:val="005F4E35"/>
    <w:rsid w:val="005F5223"/>
    <w:rsid w:val="005F7784"/>
    <w:rsid w:val="00601CDE"/>
    <w:rsid w:val="006021BE"/>
    <w:rsid w:val="0060276F"/>
    <w:rsid w:val="006032C2"/>
    <w:rsid w:val="006042A1"/>
    <w:rsid w:val="00604792"/>
    <w:rsid w:val="00605484"/>
    <w:rsid w:val="0061043A"/>
    <w:rsid w:val="00610489"/>
    <w:rsid w:val="00611891"/>
    <w:rsid w:val="006118C7"/>
    <w:rsid w:val="00611A9E"/>
    <w:rsid w:val="00612FD7"/>
    <w:rsid w:val="00616245"/>
    <w:rsid w:val="00616472"/>
    <w:rsid w:val="00616827"/>
    <w:rsid w:val="00616EA7"/>
    <w:rsid w:val="00617C23"/>
    <w:rsid w:val="00617FF8"/>
    <w:rsid w:val="0062328E"/>
    <w:rsid w:val="006234CC"/>
    <w:rsid w:val="00624F96"/>
    <w:rsid w:val="006260B0"/>
    <w:rsid w:val="006268B5"/>
    <w:rsid w:val="00627425"/>
    <w:rsid w:val="00630874"/>
    <w:rsid w:val="00630AB6"/>
    <w:rsid w:val="00631E86"/>
    <w:rsid w:val="0063207B"/>
    <w:rsid w:val="00633AEB"/>
    <w:rsid w:val="006360C5"/>
    <w:rsid w:val="00640395"/>
    <w:rsid w:val="00641010"/>
    <w:rsid w:val="006415AC"/>
    <w:rsid w:val="00642179"/>
    <w:rsid w:val="006421C4"/>
    <w:rsid w:val="00643BB7"/>
    <w:rsid w:val="00644EA1"/>
    <w:rsid w:val="006465AA"/>
    <w:rsid w:val="00647037"/>
    <w:rsid w:val="006472B0"/>
    <w:rsid w:val="00647B99"/>
    <w:rsid w:val="00647F99"/>
    <w:rsid w:val="0065316B"/>
    <w:rsid w:val="006551EF"/>
    <w:rsid w:val="00655BDF"/>
    <w:rsid w:val="00655CAF"/>
    <w:rsid w:val="00655CDC"/>
    <w:rsid w:val="00655E50"/>
    <w:rsid w:val="00656059"/>
    <w:rsid w:val="00661FF3"/>
    <w:rsid w:val="00662324"/>
    <w:rsid w:val="00662C43"/>
    <w:rsid w:val="00663844"/>
    <w:rsid w:val="0066450B"/>
    <w:rsid w:val="00666030"/>
    <w:rsid w:val="00670696"/>
    <w:rsid w:val="00670ECE"/>
    <w:rsid w:val="0067148B"/>
    <w:rsid w:val="00672EDB"/>
    <w:rsid w:val="0067383A"/>
    <w:rsid w:val="0067424E"/>
    <w:rsid w:val="00675807"/>
    <w:rsid w:val="00675A63"/>
    <w:rsid w:val="00675D42"/>
    <w:rsid w:val="00675DCA"/>
    <w:rsid w:val="00675FF2"/>
    <w:rsid w:val="00676320"/>
    <w:rsid w:val="00677197"/>
    <w:rsid w:val="006779DC"/>
    <w:rsid w:val="00680A27"/>
    <w:rsid w:val="00680D08"/>
    <w:rsid w:val="006814A7"/>
    <w:rsid w:val="00681BF0"/>
    <w:rsid w:val="00682640"/>
    <w:rsid w:val="0068549E"/>
    <w:rsid w:val="00687F8A"/>
    <w:rsid w:val="00690260"/>
    <w:rsid w:val="00690CDC"/>
    <w:rsid w:val="00690E7B"/>
    <w:rsid w:val="0069170A"/>
    <w:rsid w:val="006934F8"/>
    <w:rsid w:val="00693762"/>
    <w:rsid w:val="00694A09"/>
    <w:rsid w:val="0069700A"/>
    <w:rsid w:val="0069772B"/>
    <w:rsid w:val="00697FD1"/>
    <w:rsid w:val="006A0B31"/>
    <w:rsid w:val="006A1642"/>
    <w:rsid w:val="006A1E25"/>
    <w:rsid w:val="006A3FEE"/>
    <w:rsid w:val="006A464E"/>
    <w:rsid w:val="006A49ED"/>
    <w:rsid w:val="006A4D09"/>
    <w:rsid w:val="006A5F5E"/>
    <w:rsid w:val="006A77FF"/>
    <w:rsid w:val="006A7BF3"/>
    <w:rsid w:val="006A7E6A"/>
    <w:rsid w:val="006B0DFA"/>
    <w:rsid w:val="006B1014"/>
    <w:rsid w:val="006B250B"/>
    <w:rsid w:val="006B466A"/>
    <w:rsid w:val="006B4FA6"/>
    <w:rsid w:val="006B6159"/>
    <w:rsid w:val="006B6C9F"/>
    <w:rsid w:val="006B7A05"/>
    <w:rsid w:val="006C0CBE"/>
    <w:rsid w:val="006C1789"/>
    <w:rsid w:val="006C23A0"/>
    <w:rsid w:val="006C39F3"/>
    <w:rsid w:val="006C3E4C"/>
    <w:rsid w:val="006C6156"/>
    <w:rsid w:val="006D1ABB"/>
    <w:rsid w:val="006D1E40"/>
    <w:rsid w:val="006D2192"/>
    <w:rsid w:val="006D3198"/>
    <w:rsid w:val="006D433C"/>
    <w:rsid w:val="006D45A1"/>
    <w:rsid w:val="006D5F10"/>
    <w:rsid w:val="006E03BB"/>
    <w:rsid w:val="006E0C0D"/>
    <w:rsid w:val="006E14B4"/>
    <w:rsid w:val="006E18FF"/>
    <w:rsid w:val="006E250A"/>
    <w:rsid w:val="006E421C"/>
    <w:rsid w:val="006E4B17"/>
    <w:rsid w:val="006E7C7E"/>
    <w:rsid w:val="006F02A9"/>
    <w:rsid w:val="006F051A"/>
    <w:rsid w:val="006F0A8C"/>
    <w:rsid w:val="006F138C"/>
    <w:rsid w:val="006F1984"/>
    <w:rsid w:val="006F1D3A"/>
    <w:rsid w:val="006F23F9"/>
    <w:rsid w:val="006F38E2"/>
    <w:rsid w:val="006F6666"/>
    <w:rsid w:val="007007EB"/>
    <w:rsid w:val="007027C5"/>
    <w:rsid w:val="0070425F"/>
    <w:rsid w:val="0070465B"/>
    <w:rsid w:val="00706EE6"/>
    <w:rsid w:val="00706F06"/>
    <w:rsid w:val="00712994"/>
    <w:rsid w:val="00712CAD"/>
    <w:rsid w:val="00714EE8"/>
    <w:rsid w:val="00715200"/>
    <w:rsid w:val="0071522F"/>
    <w:rsid w:val="007154CD"/>
    <w:rsid w:val="007161BA"/>
    <w:rsid w:val="00720BEF"/>
    <w:rsid w:val="00721131"/>
    <w:rsid w:val="00721CF1"/>
    <w:rsid w:val="00725355"/>
    <w:rsid w:val="00725412"/>
    <w:rsid w:val="00725B6F"/>
    <w:rsid w:val="00725C3D"/>
    <w:rsid w:val="0072652C"/>
    <w:rsid w:val="007305E5"/>
    <w:rsid w:val="00731443"/>
    <w:rsid w:val="007315E1"/>
    <w:rsid w:val="007317DF"/>
    <w:rsid w:val="00732436"/>
    <w:rsid w:val="007328D2"/>
    <w:rsid w:val="00734756"/>
    <w:rsid w:val="007348A5"/>
    <w:rsid w:val="00734A7A"/>
    <w:rsid w:val="00734EC8"/>
    <w:rsid w:val="00735C0B"/>
    <w:rsid w:val="00735C8A"/>
    <w:rsid w:val="00737556"/>
    <w:rsid w:val="00740E53"/>
    <w:rsid w:val="00742EFD"/>
    <w:rsid w:val="00743725"/>
    <w:rsid w:val="00743E66"/>
    <w:rsid w:val="00745A2F"/>
    <w:rsid w:val="007470EB"/>
    <w:rsid w:val="0074762E"/>
    <w:rsid w:val="00750073"/>
    <w:rsid w:val="00752E2B"/>
    <w:rsid w:val="0075411E"/>
    <w:rsid w:val="0075430D"/>
    <w:rsid w:val="00754CA7"/>
    <w:rsid w:val="007563B1"/>
    <w:rsid w:val="007566A9"/>
    <w:rsid w:val="00756EC1"/>
    <w:rsid w:val="00756ED9"/>
    <w:rsid w:val="00760A48"/>
    <w:rsid w:val="00761A75"/>
    <w:rsid w:val="007637D3"/>
    <w:rsid w:val="00764185"/>
    <w:rsid w:val="007650F1"/>
    <w:rsid w:val="00766D1A"/>
    <w:rsid w:val="00767513"/>
    <w:rsid w:val="0077122A"/>
    <w:rsid w:val="007725F8"/>
    <w:rsid w:val="007729BA"/>
    <w:rsid w:val="00773C53"/>
    <w:rsid w:val="00774102"/>
    <w:rsid w:val="00774181"/>
    <w:rsid w:val="00775009"/>
    <w:rsid w:val="00775FCE"/>
    <w:rsid w:val="007762F7"/>
    <w:rsid w:val="00777060"/>
    <w:rsid w:val="007774B0"/>
    <w:rsid w:val="00777F0A"/>
    <w:rsid w:val="0078033D"/>
    <w:rsid w:val="00780956"/>
    <w:rsid w:val="00781E1D"/>
    <w:rsid w:val="0078249A"/>
    <w:rsid w:val="00782B82"/>
    <w:rsid w:val="0078427F"/>
    <w:rsid w:val="00784D39"/>
    <w:rsid w:val="007866EB"/>
    <w:rsid w:val="0078695D"/>
    <w:rsid w:val="00794507"/>
    <w:rsid w:val="0079789A"/>
    <w:rsid w:val="007A00BD"/>
    <w:rsid w:val="007A16D3"/>
    <w:rsid w:val="007A1977"/>
    <w:rsid w:val="007A5BA8"/>
    <w:rsid w:val="007A615D"/>
    <w:rsid w:val="007A64BE"/>
    <w:rsid w:val="007A6C48"/>
    <w:rsid w:val="007B0A38"/>
    <w:rsid w:val="007B1364"/>
    <w:rsid w:val="007B2503"/>
    <w:rsid w:val="007B33AD"/>
    <w:rsid w:val="007B45FF"/>
    <w:rsid w:val="007B695D"/>
    <w:rsid w:val="007C1457"/>
    <w:rsid w:val="007C1844"/>
    <w:rsid w:val="007C229F"/>
    <w:rsid w:val="007C4D63"/>
    <w:rsid w:val="007C58A1"/>
    <w:rsid w:val="007C68F0"/>
    <w:rsid w:val="007D087C"/>
    <w:rsid w:val="007D1126"/>
    <w:rsid w:val="007D258B"/>
    <w:rsid w:val="007D2E54"/>
    <w:rsid w:val="007D3F69"/>
    <w:rsid w:val="007D6C37"/>
    <w:rsid w:val="007D7205"/>
    <w:rsid w:val="007D779C"/>
    <w:rsid w:val="007D7896"/>
    <w:rsid w:val="007E0AAD"/>
    <w:rsid w:val="007E118E"/>
    <w:rsid w:val="007E1390"/>
    <w:rsid w:val="007E1918"/>
    <w:rsid w:val="007E22A3"/>
    <w:rsid w:val="007E2669"/>
    <w:rsid w:val="007E297C"/>
    <w:rsid w:val="007E2D71"/>
    <w:rsid w:val="007E2E2A"/>
    <w:rsid w:val="007E3352"/>
    <w:rsid w:val="007E39A5"/>
    <w:rsid w:val="007E4A50"/>
    <w:rsid w:val="007E58A5"/>
    <w:rsid w:val="007E64E3"/>
    <w:rsid w:val="007E6580"/>
    <w:rsid w:val="007E69CF"/>
    <w:rsid w:val="007E6F14"/>
    <w:rsid w:val="007E7C93"/>
    <w:rsid w:val="007F09F6"/>
    <w:rsid w:val="007F0E5B"/>
    <w:rsid w:val="007F1D58"/>
    <w:rsid w:val="007F2403"/>
    <w:rsid w:val="007F2409"/>
    <w:rsid w:val="007F2AFB"/>
    <w:rsid w:val="007F351F"/>
    <w:rsid w:val="007F6A8C"/>
    <w:rsid w:val="007F6CC3"/>
    <w:rsid w:val="007F6DF0"/>
    <w:rsid w:val="007F7119"/>
    <w:rsid w:val="007F7568"/>
    <w:rsid w:val="0080006D"/>
    <w:rsid w:val="00801005"/>
    <w:rsid w:val="0080101A"/>
    <w:rsid w:val="00801ABF"/>
    <w:rsid w:val="00801F6B"/>
    <w:rsid w:val="0080349F"/>
    <w:rsid w:val="008034DC"/>
    <w:rsid w:val="00803DCD"/>
    <w:rsid w:val="008043FC"/>
    <w:rsid w:val="00806817"/>
    <w:rsid w:val="00806F7D"/>
    <w:rsid w:val="008077E2"/>
    <w:rsid w:val="00807D34"/>
    <w:rsid w:val="00807F7B"/>
    <w:rsid w:val="00810EF1"/>
    <w:rsid w:val="00812042"/>
    <w:rsid w:val="00812C34"/>
    <w:rsid w:val="00813F9D"/>
    <w:rsid w:val="00814C86"/>
    <w:rsid w:val="00815F8E"/>
    <w:rsid w:val="0081724D"/>
    <w:rsid w:val="008173D1"/>
    <w:rsid w:val="0081779C"/>
    <w:rsid w:val="00820318"/>
    <w:rsid w:val="008208AA"/>
    <w:rsid w:val="00821851"/>
    <w:rsid w:val="00821A6D"/>
    <w:rsid w:val="00821ECE"/>
    <w:rsid w:val="008232D7"/>
    <w:rsid w:val="00823946"/>
    <w:rsid w:val="00824238"/>
    <w:rsid w:val="00824E33"/>
    <w:rsid w:val="00826849"/>
    <w:rsid w:val="00827A88"/>
    <w:rsid w:val="0083079D"/>
    <w:rsid w:val="00832072"/>
    <w:rsid w:val="00832EF4"/>
    <w:rsid w:val="00833C4F"/>
    <w:rsid w:val="008349F5"/>
    <w:rsid w:val="00836787"/>
    <w:rsid w:val="00836A1F"/>
    <w:rsid w:val="00836C81"/>
    <w:rsid w:val="00836E13"/>
    <w:rsid w:val="00837ACC"/>
    <w:rsid w:val="008402CA"/>
    <w:rsid w:val="00841444"/>
    <w:rsid w:val="0084210D"/>
    <w:rsid w:val="0084250E"/>
    <w:rsid w:val="008425BC"/>
    <w:rsid w:val="008429FA"/>
    <w:rsid w:val="008431EF"/>
    <w:rsid w:val="00843AED"/>
    <w:rsid w:val="00843F4D"/>
    <w:rsid w:val="00845B75"/>
    <w:rsid w:val="00846023"/>
    <w:rsid w:val="00846E23"/>
    <w:rsid w:val="00847854"/>
    <w:rsid w:val="00847B48"/>
    <w:rsid w:val="00850B4C"/>
    <w:rsid w:val="00850C39"/>
    <w:rsid w:val="00851008"/>
    <w:rsid w:val="00851884"/>
    <w:rsid w:val="0085406D"/>
    <w:rsid w:val="00857421"/>
    <w:rsid w:val="00860285"/>
    <w:rsid w:val="00860510"/>
    <w:rsid w:val="00860942"/>
    <w:rsid w:val="00860B48"/>
    <w:rsid w:val="00860D22"/>
    <w:rsid w:val="00863F83"/>
    <w:rsid w:val="0086462F"/>
    <w:rsid w:val="00864A5D"/>
    <w:rsid w:val="008665E2"/>
    <w:rsid w:val="00866985"/>
    <w:rsid w:val="00866B66"/>
    <w:rsid w:val="00867E18"/>
    <w:rsid w:val="00870247"/>
    <w:rsid w:val="00870A1A"/>
    <w:rsid w:val="00870AC2"/>
    <w:rsid w:val="00870D96"/>
    <w:rsid w:val="00871075"/>
    <w:rsid w:val="00871CB4"/>
    <w:rsid w:val="00872561"/>
    <w:rsid w:val="008729D3"/>
    <w:rsid w:val="00872BCA"/>
    <w:rsid w:val="0087334B"/>
    <w:rsid w:val="00873969"/>
    <w:rsid w:val="00873F61"/>
    <w:rsid w:val="00874962"/>
    <w:rsid w:val="008757E3"/>
    <w:rsid w:val="00875B83"/>
    <w:rsid w:val="00876CFC"/>
    <w:rsid w:val="00877523"/>
    <w:rsid w:val="00881108"/>
    <w:rsid w:val="0088125E"/>
    <w:rsid w:val="00882DFE"/>
    <w:rsid w:val="00884D71"/>
    <w:rsid w:val="00884E49"/>
    <w:rsid w:val="00887AB4"/>
    <w:rsid w:val="0089048E"/>
    <w:rsid w:val="00890FEC"/>
    <w:rsid w:val="008915FD"/>
    <w:rsid w:val="008929B7"/>
    <w:rsid w:val="00893A44"/>
    <w:rsid w:val="00893D66"/>
    <w:rsid w:val="008940E3"/>
    <w:rsid w:val="00895913"/>
    <w:rsid w:val="0089617E"/>
    <w:rsid w:val="008969BE"/>
    <w:rsid w:val="00896DB2"/>
    <w:rsid w:val="008972BF"/>
    <w:rsid w:val="00897832"/>
    <w:rsid w:val="008A00AE"/>
    <w:rsid w:val="008A4305"/>
    <w:rsid w:val="008A491B"/>
    <w:rsid w:val="008A58FA"/>
    <w:rsid w:val="008A70E9"/>
    <w:rsid w:val="008B0F4F"/>
    <w:rsid w:val="008B1261"/>
    <w:rsid w:val="008B3BC6"/>
    <w:rsid w:val="008B4930"/>
    <w:rsid w:val="008B55CB"/>
    <w:rsid w:val="008B62EE"/>
    <w:rsid w:val="008C25F6"/>
    <w:rsid w:val="008C4439"/>
    <w:rsid w:val="008C4DD7"/>
    <w:rsid w:val="008C622D"/>
    <w:rsid w:val="008C67E1"/>
    <w:rsid w:val="008D0282"/>
    <w:rsid w:val="008D04C8"/>
    <w:rsid w:val="008D39B7"/>
    <w:rsid w:val="008D3AC5"/>
    <w:rsid w:val="008D3DF6"/>
    <w:rsid w:val="008D725E"/>
    <w:rsid w:val="008D78AA"/>
    <w:rsid w:val="008E0264"/>
    <w:rsid w:val="008E07A7"/>
    <w:rsid w:val="008E1955"/>
    <w:rsid w:val="008E2AA5"/>
    <w:rsid w:val="008E31E1"/>
    <w:rsid w:val="008E3BD3"/>
    <w:rsid w:val="008E55C4"/>
    <w:rsid w:val="008E5E5F"/>
    <w:rsid w:val="008E5E90"/>
    <w:rsid w:val="008E72DF"/>
    <w:rsid w:val="008F0489"/>
    <w:rsid w:val="008F06B6"/>
    <w:rsid w:val="008F092C"/>
    <w:rsid w:val="008F7B80"/>
    <w:rsid w:val="009003BA"/>
    <w:rsid w:val="009010EF"/>
    <w:rsid w:val="00901FCD"/>
    <w:rsid w:val="009031FC"/>
    <w:rsid w:val="00903B00"/>
    <w:rsid w:val="00903C55"/>
    <w:rsid w:val="009058E3"/>
    <w:rsid w:val="00906BB5"/>
    <w:rsid w:val="00910153"/>
    <w:rsid w:val="00911706"/>
    <w:rsid w:val="009122C3"/>
    <w:rsid w:val="0091244E"/>
    <w:rsid w:val="009128B5"/>
    <w:rsid w:val="00912CEC"/>
    <w:rsid w:val="00913523"/>
    <w:rsid w:val="00915413"/>
    <w:rsid w:val="0091544E"/>
    <w:rsid w:val="00915F98"/>
    <w:rsid w:val="00916396"/>
    <w:rsid w:val="00916FCA"/>
    <w:rsid w:val="00916FF7"/>
    <w:rsid w:val="009175A3"/>
    <w:rsid w:val="00917BEE"/>
    <w:rsid w:val="009227FA"/>
    <w:rsid w:val="009239DE"/>
    <w:rsid w:val="00923B33"/>
    <w:rsid w:val="009240E6"/>
    <w:rsid w:val="0092516E"/>
    <w:rsid w:val="009272D0"/>
    <w:rsid w:val="009325DC"/>
    <w:rsid w:val="00932EB6"/>
    <w:rsid w:val="0093348E"/>
    <w:rsid w:val="00933B59"/>
    <w:rsid w:val="00935AA9"/>
    <w:rsid w:val="00935C69"/>
    <w:rsid w:val="0093795C"/>
    <w:rsid w:val="0094297B"/>
    <w:rsid w:val="00942E5E"/>
    <w:rsid w:val="0094409A"/>
    <w:rsid w:val="0094417C"/>
    <w:rsid w:val="00944342"/>
    <w:rsid w:val="0094482F"/>
    <w:rsid w:val="00944E39"/>
    <w:rsid w:val="009465AE"/>
    <w:rsid w:val="0094760C"/>
    <w:rsid w:val="00947F25"/>
    <w:rsid w:val="00947F86"/>
    <w:rsid w:val="009517D5"/>
    <w:rsid w:val="009525C9"/>
    <w:rsid w:val="009532D2"/>
    <w:rsid w:val="00954162"/>
    <w:rsid w:val="009542C2"/>
    <w:rsid w:val="009563AF"/>
    <w:rsid w:val="00956CDA"/>
    <w:rsid w:val="00956F46"/>
    <w:rsid w:val="00957EF6"/>
    <w:rsid w:val="009602DA"/>
    <w:rsid w:val="009637C2"/>
    <w:rsid w:val="0096396F"/>
    <w:rsid w:val="00963F7C"/>
    <w:rsid w:val="00964069"/>
    <w:rsid w:val="009641FA"/>
    <w:rsid w:val="00970F96"/>
    <w:rsid w:val="0097192B"/>
    <w:rsid w:val="00974230"/>
    <w:rsid w:val="00975063"/>
    <w:rsid w:val="009756C6"/>
    <w:rsid w:val="009759E8"/>
    <w:rsid w:val="009760B3"/>
    <w:rsid w:val="00977458"/>
    <w:rsid w:val="009803D3"/>
    <w:rsid w:val="00980CC5"/>
    <w:rsid w:val="009826A0"/>
    <w:rsid w:val="00982F51"/>
    <w:rsid w:val="00983928"/>
    <w:rsid w:val="00984DA4"/>
    <w:rsid w:val="00985A0A"/>
    <w:rsid w:val="00985A97"/>
    <w:rsid w:val="0098711E"/>
    <w:rsid w:val="00987FEB"/>
    <w:rsid w:val="00990E2F"/>
    <w:rsid w:val="00997DB9"/>
    <w:rsid w:val="009A02C9"/>
    <w:rsid w:val="009A03B1"/>
    <w:rsid w:val="009A2A04"/>
    <w:rsid w:val="009A426D"/>
    <w:rsid w:val="009A58BB"/>
    <w:rsid w:val="009A688B"/>
    <w:rsid w:val="009A7687"/>
    <w:rsid w:val="009B1CDB"/>
    <w:rsid w:val="009B2006"/>
    <w:rsid w:val="009B20B1"/>
    <w:rsid w:val="009B2104"/>
    <w:rsid w:val="009B2237"/>
    <w:rsid w:val="009B388E"/>
    <w:rsid w:val="009B392D"/>
    <w:rsid w:val="009B3FA1"/>
    <w:rsid w:val="009B51E0"/>
    <w:rsid w:val="009B5735"/>
    <w:rsid w:val="009B5AEC"/>
    <w:rsid w:val="009B5D44"/>
    <w:rsid w:val="009B67EB"/>
    <w:rsid w:val="009B69D8"/>
    <w:rsid w:val="009B6D65"/>
    <w:rsid w:val="009B6E1C"/>
    <w:rsid w:val="009C0143"/>
    <w:rsid w:val="009C04B0"/>
    <w:rsid w:val="009C15F7"/>
    <w:rsid w:val="009C6C95"/>
    <w:rsid w:val="009C6EC6"/>
    <w:rsid w:val="009C7504"/>
    <w:rsid w:val="009C7A71"/>
    <w:rsid w:val="009C7F32"/>
    <w:rsid w:val="009C7FDD"/>
    <w:rsid w:val="009D04E0"/>
    <w:rsid w:val="009D1DAA"/>
    <w:rsid w:val="009D201D"/>
    <w:rsid w:val="009D2CA2"/>
    <w:rsid w:val="009D2D28"/>
    <w:rsid w:val="009D2D98"/>
    <w:rsid w:val="009D3886"/>
    <w:rsid w:val="009E0CC1"/>
    <w:rsid w:val="009E0E9B"/>
    <w:rsid w:val="009E0F5A"/>
    <w:rsid w:val="009E0FD5"/>
    <w:rsid w:val="009E1359"/>
    <w:rsid w:val="009E2997"/>
    <w:rsid w:val="009E305D"/>
    <w:rsid w:val="009E4626"/>
    <w:rsid w:val="009E54C7"/>
    <w:rsid w:val="009E61C2"/>
    <w:rsid w:val="009E7859"/>
    <w:rsid w:val="009F00F6"/>
    <w:rsid w:val="009F1DDD"/>
    <w:rsid w:val="009F5645"/>
    <w:rsid w:val="009F6092"/>
    <w:rsid w:val="009F7E3A"/>
    <w:rsid w:val="00A00076"/>
    <w:rsid w:val="00A0029C"/>
    <w:rsid w:val="00A00B6E"/>
    <w:rsid w:val="00A012B6"/>
    <w:rsid w:val="00A019E8"/>
    <w:rsid w:val="00A03B3E"/>
    <w:rsid w:val="00A03E74"/>
    <w:rsid w:val="00A03FA5"/>
    <w:rsid w:val="00A0414F"/>
    <w:rsid w:val="00A04B27"/>
    <w:rsid w:val="00A05532"/>
    <w:rsid w:val="00A0559D"/>
    <w:rsid w:val="00A0566A"/>
    <w:rsid w:val="00A05F49"/>
    <w:rsid w:val="00A11DB9"/>
    <w:rsid w:val="00A12C15"/>
    <w:rsid w:val="00A13EF5"/>
    <w:rsid w:val="00A1590E"/>
    <w:rsid w:val="00A15B59"/>
    <w:rsid w:val="00A16457"/>
    <w:rsid w:val="00A20334"/>
    <w:rsid w:val="00A205E7"/>
    <w:rsid w:val="00A21D1B"/>
    <w:rsid w:val="00A226D2"/>
    <w:rsid w:val="00A22FB8"/>
    <w:rsid w:val="00A23CCD"/>
    <w:rsid w:val="00A24897"/>
    <w:rsid w:val="00A24C5E"/>
    <w:rsid w:val="00A24EE4"/>
    <w:rsid w:val="00A2515E"/>
    <w:rsid w:val="00A31EB0"/>
    <w:rsid w:val="00A32CDE"/>
    <w:rsid w:val="00A34435"/>
    <w:rsid w:val="00A344DC"/>
    <w:rsid w:val="00A348DA"/>
    <w:rsid w:val="00A369E7"/>
    <w:rsid w:val="00A3742B"/>
    <w:rsid w:val="00A37C9E"/>
    <w:rsid w:val="00A37DC3"/>
    <w:rsid w:val="00A412C2"/>
    <w:rsid w:val="00A412E0"/>
    <w:rsid w:val="00A420C5"/>
    <w:rsid w:val="00A42D8E"/>
    <w:rsid w:val="00A45010"/>
    <w:rsid w:val="00A453AE"/>
    <w:rsid w:val="00A45723"/>
    <w:rsid w:val="00A461FA"/>
    <w:rsid w:val="00A46D3C"/>
    <w:rsid w:val="00A47956"/>
    <w:rsid w:val="00A51279"/>
    <w:rsid w:val="00A52359"/>
    <w:rsid w:val="00A52F01"/>
    <w:rsid w:val="00A536DA"/>
    <w:rsid w:val="00A5417A"/>
    <w:rsid w:val="00A542EB"/>
    <w:rsid w:val="00A55981"/>
    <w:rsid w:val="00A55CC9"/>
    <w:rsid w:val="00A60C16"/>
    <w:rsid w:val="00A6145B"/>
    <w:rsid w:val="00A61C2B"/>
    <w:rsid w:val="00A644C9"/>
    <w:rsid w:val="00A648AA"/>
    <w:rsid w:val="00A64D96"/>
    <w:rsid w:val="00A6503F"/>
    <w:rsid w:val="00A67BAA"/>
    <w:rsid w:val="00A706F5"/>
    <w:rsid w:val="00A70D7B"/>
    <w:rsid w:val="00A7198D"/>
    <w:rsid w:val="00A7277A"/>
    <w:rsid w:val="00A727E0"/>
    <w:rsid w:val="00A74574"/>
    <w:rsid w:val="00A766DB"/>
    <w:rsid w:val="00A80F8D"/>
    <w:rsid w:val="00A812B4"/>
    <w:rsid w:val="00A8214A"/>
    <w:rsid w:val="00A828C1"/>
    <w:rsid w:val="00A83C03"/>
    <w:rsid w:val="00A846C1"/>
    <w:rsid w:val="00A8476A"/>
    <w:rsid w:val="00A863D7"/>
    <w:rsid w:val="00A9000F"/>
    <w:rsid w:val="00A90DDD"/>
    <w:rsid w:val="00A91B76"/>
    <w:rsid w:val="00A91E4E"/>
    <w:rsid w:val="00A92E9F"/>
    <w:rsid w:val="00A932F4"/>
    <w:rsid w:val="00A93755"/>
    <w:rsid w:val="00A95934"/>
    <w:rsid w:val="00A95B0E"/>
    <w:rsid w:val="00A976B5"/>
    <w:rsid w:val="00AA17D2"/>
    <w:rsid w:val="00AA1B61"/>
    <w:rsid w:val="00AA1EC4"/>
    <w:rsid w:val="00AA2EA9"/>
    <w:rsid w:val="00AA4708"/>
    <w:rsid w:val="00AA7CF9"/>
    <w:rsid w:val="00AA7EEC"/>
    <w:rsid w:val="00AB077F"/>
    <w:rsid w:val="00AB103B"/>
    <w:rsid w:val="00AB1D6C"/>
    <w:rsid w:val="00AB2B2C"/>
    <w:rsid w:val="00AB2BED"/>
    <w:rsid w:val="00AB4A10"/>
    <w:rsid w:val="00AB6A51"/>
    <w:rsid w:val="00AC1948"/>
    <w:rsid w:val="00AC314B"/>
    <w:rsid w:val="00AC37F3"/>
    <w:rsid w:val="00AC4882"/>
    <w:rsid w:val="00AC62B7"/>
    <w:rsid w:val="00AD0588"/>
    <w:rsid w:val="00AD0F63"/>
    <w:rsid w:val="00AD1DE6"/>
    <w:rsid w:val="00AD2296"/>
    <w:rsid w:val="00AD324B"/>
    <w:rsid w:val="00AD3A27"/>
    <w:rsid w:val="00AD5A3A"/>
    <w:rsid w:val="00AD62A9"/>
    <w:rsid w:val="00AD68A9"/>
    <w:rsid w:val="00AD70FA"/>
    <w:rsid w:val="00AE07F7"/>
    <w:rsid w:val="00AE0BE0"/>
    <w:rsid w:val="00AE1239"/>
    <w:rsid w:val="00AE14C9"/>
    <w:rsid w:val="00AE20B9"/>
    <w:rsid w:val="00AE2703"/>
    <w:rsid w:val="00AE4C6E"/>
    <w:rsid w:val="00AE64CF"/>
    <w:rsid w:val="00AE739F"/>
    <w:rsid w:val="00AF0C3B"/>
    <w:rsid w:val="00AF6B71"/>
    <w:rsid w:val="00AF6BC9"/>
    <w:rsid w:val="00AF6C7E"/>
    <w:rsid w:val="00AF6D79"/>
    <w:rsid w:val="00AF7326"/>
    <w:rsid w:val="00B02438"/>
    <w:rsid w:val="00B028EF"/>
    <w:rsid w:val="00B0297C"/>
    <w:rsid w:val="00B02F32"/>
    <w:rsid w:val="00B0351A"/>
    <w:rsid w:val="00B04B34"/>
    <w:rsid w:val="00B05787"/>
    <w:rsid w:val="00B069D7"/>
    <w:rsid w:val="00B06BC1"/>
    <w:rsid w:val="00B10187"/>
    <w:rsid w:val="00B10C07"/>
    <w:rsid w:val="00B10F8C"/>
    <w:rsid w:val="00B10F8D"/>
    <w:rsid w:val="00B11479"/>
    <w:rsid w:val="00B1177F"/>
    <w:rsid w:val="00B11FDB"/>
    <w:rsid w:val="00B12320"/>
    <w:rsid w:val="00B12AE7"/>
    <w:rsid w:val="00B12B56"/>
    <w:rsid w:val="00B14234"/>
    <w:rsid w:val="00B1467D"/>
    <w:rsid w:val="00B151FE"/>
    <w:rsid w:val="00B153FB"/>
    <w:rsid w:val="00B15DDD"/>
    <w:rsid w:val="00B20F95"/>
    <w:rsid w:val="00B21815"/>
    <w:rsid w:val="00B21979"/>
    <w:rsid w:val="00B21B81"/>
    <w:rsid w:val="00B226EA"/>
    <w:rsid w:val="00B22A9F"/>
    <w:rsid w:val="00B22E11"/>
    <w:rsid w:val="00B24786"/>
    <w:rsid w:val="00B24CC2"/>
    <w:rsid w:val="00B256E6"/>
    <w:rsid w:val="00B258AD"/>
    <w:rsid w:val="00B25DC7"/>
    <w:rsid w:val="00B26749"/>
    <w:rsid w:val="00B277EE"/>
    <w:rsid w:val="00B27DFF"/>
    <w:rsid w:val="00B30370"/>
    <w:rsid w:val="00B324E6"/>
    <w:rsid w:val="00B334D7"/>
    <w:rsid w:val="00B343B6"/>
    <w:rsid w:val="00B34889"/>
    <w:rsid w:val="00B34D39"/>
    <w:rsid w:val="00B36DE9"/>
    <w:rsid w:val="00B37CED"/>
    <w:rsid w:val="00B37DB9"/>
    <w:rsid w:val="00B417E1"/>
    <w:rsid w:val="00B42909"/>
    <w:rsid w:val="00B42DFB"/>
    <w:rsid w:val="00B443C4"/>
    <w:rsid w:val="00B44546"/>
    <w:rsid w:val="00B45975"/>
    <w:rsid w:val="00B45A9F"/>
    <w:rsid w:val="00B45D66"/>
    <w:rsid w:val="00B45DAC"/>
    <w:rsid w:val="00B500C2"/>
    <w:rsid w:val="00B51582"/>
    <w:rsid w:val="00B52ADA"/>
    <w:rsid w:val="00B52CB0"/>
    <w:rsid w:val="00B5321D"/>
    <w:rsid w:val="00B53913"/>
    <w:rsid w:val="00B57130"/>
    <w:rsid w:val="00B57D27"/>
    <w:rsid w:val="00B61854"/>
    <w:rsid w:val="00B61945"/>
    <w:rsid w:val="00B634D1"/>
    <w:rsid w:val="00B64795"/>
    <w:rsid w:val="00B657FC"/>
    <w:rsid w:val="00B66615"/>
    <w:rsid w:val="00B6731E"/>
    <w:rsid w:val="00B70B8E"/>
    <w:rsid w:val="00B725A8"/>
    <w:rsid w:val="00B73B66"/>
    <w:rsid w:val="00B74498"/>
    <w:rsid w:val="00B74FCB"/>
    <w:rsid w:val="00B76F91"/>
    <w:rsid w:val="00B77E8C"/>
    <w:rsid w:val="00B80C52"/>
    <w:rsid w:val="00B83C39"/>
    <w:rsid w:val="00B843B2"/>
    <w:rsid w:val="00B85155"/>
    <w:rsid w:val="00B86523"/>
    <w:rsid w:val="00B868CC"/>
    <w:rsid w:val="00B868CE"/>
    <w:rsid w:val="00B87290"/>
    <w:rsid w:val="00B87BE8"/>
    <w:rsid w:val="00B90C57"/>
    <w:rsid w:val="00B9136C"/>
    <w:rsid w:val="00B92D1E"/>
    <w:rsid w:val="00B92D4E"/>
    <w:rsid w:val="00B94723"/>
    <w:rsid w:val="00B94E37"/>
    <w:rsid w:val="00B972B6"/>
    <w:rsid w:val="00BA308E"/>
    <w:rsid w:val="00BA3C42"/>
    <w:rsid w:val="00BA3DCF"/>
    <w:rsid w:val="00BA43FA"/>
    <w:rsid w:val="00BA4494"/>
    <w:rsid w:val="00BA4519"/>
    <w:rsid w:val="00BA471C"/>
    <w:rsid w:val="00BA5758"/>
    <w:rsid w:val="00BA5B8E"/>
    <w:rsid w:val="00BA62B1"/>
    <w:rsid w:val="00BA6AD4"/>
    <w:rsid w:val="00BB0B7B"/>
    <w:rsid w:val="00BB151C"/>
    <w:rsid w:val="00BB1F6A"/>
    <w:rsid w:val="00BB48C1"/>
    <w:rsid w:val="00BB6435"/>
    <w:rsid w:val="00BB6888"/>
    <w:rsid w:val="00BB6E92"/>
    <w:rsid w:val="00BB6F85"/>
    <w:rsid w:val="00BB7148"/>
    <w:rsid w:val="00BC201F"/>
    <w:rsid w:val="00BC2C0E"/>
    <w:rsid w:val="00BC2FA7"/>
    <w:rsid w:val="00BC4818"/>
    <w:rsid w:val="00BC5614"/>
    <w:rsid w:val="00BC799A"/>
    <w:rsid w:val="00BD048C"/>
    <w:rsid w:val="00BD0F03"/>
    <w:rsid w:val="00BD175A"/>
    <w:rsid w:val="00BD1ABE"/>
    <w:rsid w:val="00BD2D72"/>
    <w:rsid w:val="00BD314A"/>
    <w:rsid w:val="00BD3592"/>
    <w:rsid w:val="00BD3A4A"/>
    <w:rsid w:val="00BD53FF"/>
    <w:rsid w:val="00BE0E08"/>
    <w:rsid w:val="00BE1F8E"/>
    <w:rsid w:val="00BE24A0"/>
    <w:rsid w:val="00BE3CAC"/>
    <w:rsid w:val="00BE6047"/>
    <w:rsid w:val="00BE7EB1"/>
    <w:rsid w:val="00BF0AEE"/>
    <w:rsid w:val="00BF134D"/>
    <w:rsid w:val="00BF3000"/>
    <w:rsid w:val="00BF3349"/>
    <w:rsid w:val="00BF5350"/>
    <w:rsid w:val="00BF5B77"/>
    <w:rsid w:val="00BF71D7"/>
    <w:rsid w:val="00BF7C99"/>
    <w:rsid w:val="00C00EC0"/>
    <w:rsid w:val="00C011E7"/>
    <w:rsid w:val="00C02418"/>
    <w:rsid w:val="00C02EEA"/>
    <w:rsid w:val="00C05638"/>
    <w:rsid w:val="00C07886"/>
    <w:rsid w:val="00C10B75"/>
    <w:rsid w:val="00C13372"/>
    <w:rsid w:val="00C14F1E"/>
    <w:rsid w:val="00C154C0"/>
    <w:rsid w:val="00C1596A"/>
    <w:rsid w:val="00C1699C"/>
    <w:rsid w:val="00C2086B"/>
    <w:rsid w:val="00C2321A"/>
    <w:rsid w:val="00C23AB9"/>
    <w:rsid w:val="00C23FFB"/>
    <w:rsid w:val="00C2429E"/>
    <w:rsid w:val="00C24C05"/>
    <w:rsid w:val="00C254C7"/>
    <w:rsid w:val="00C25D3B"/>
    <w:rsid w:val="00C260D7"/>
    <w:rsid w:val="00C30E79"/>
    <w:rsid w:val="00C314D9"/>
    <w:rsid w:val="00C3181F"/>
    <w:rsid w:val="00C31D3A"/>
    <w:rsid w:val="00C32376"/>
    <w:rsid w:val="00C3270B"/>
    <w:rsid w:val="00C34125"/>
    <w:rsid w:val="00C360ED"/>
    <w:rsid w:val="00C3646D"/>
    <w:rsid w:val="00C37FBD"/>
    <w:rsid w:val="00C418A4"/>
    <w:rsid w:val="00C41B82"/>
    <w:rsid w:val="00C41E20"/>
    <w:rsid w:val="00C427D1"/>
    <w:rsid w:val="00C42FF6"/>
    <w:rsid w:val="00C435B6"/>
    <w:rsid w:val="00C4372A"/>
    <w:rsid w:val="00C43780"/>
    <w:rsid w:val="00C44167"/>
    <w:rsid w:val="00C4465C"/>
    <w:rsid w:val="00C45157"/>
    <w:rsid w:val="00C46438"/>
    <w:rsid w:val="00C4703D"/>
    <w:rsid w:val="00C470FB"/>
    <w:rsid w:val="00C477B7"/>
    <w:rsid w:val="00C479CD"/>
    <w:rsid w:val="00C47E85"/>
    <w:rsid w:val="00C5014C"/>
    <w:rsid w:val="00C5035D"/>
    <w:rsid w:val="00C505DC"/>
    <w:rsid w:val="00C50E18"/>
    <w:rsid w:val="00C50EAF"/>
    <w:rsid w:val="00C51C81"/>
    <w:rsid w:val="00C51F72"/>
    <w:rsid w:val="00C52135"/>
    <w:rsid w:val="00C53529"/>
    <w:rsid w:val="00C60823"/>
    <w:rsid w:val="00C61A4A"/>
    <w:rsid w:val="00C62D71"/>
    <w:rsid w:val="00C63A14"/>
    <w:rsid w:val="00C65217"/>
    <w:rsid w:val="00C6572D"/>
    <w:rsid w:val="00C70124"/>
    <w:rsid w:val="00C70A60"/>
    <w:rsid w:val="00C70AEA"/>
    <w:rsid w:val="00C71471"/>
    <w:rsid w:val="00C71A57"/>
    <w:rsid w:val="00C73935"/>
    <w:rsid w:val="00C73CA0"/>
    <w:rsid w:val="00C76139"/>
    <w:rsid w:val="00C76A54"/>
    <w:rsid w:val="00C77102"/>
    <w:rsid w:val="00C8093D"/>
    <w:rsid w:val="00C81531"/>
    <w:rsid w:val="00C82456"/>
    <w:rsid w:val="00C8270B"/>
    <w:rsid w:val="00C82A49"/>
    <w:rsid w:val="00C85CDD"/>
    <w:rsid w:val="00C865BD"/>
    <w:rsid w:val="00C86A49"/>
    <w:rsid w:val="00C870A0"/>
    <w:rsid w:val="00C900D0"/>
    <w:rsid w:val="00C91977"/>
    <w:rsid w:val="00C91A99"/>
    <w:rsid w:val="00C927E7"/>
    <w:rsid w:val="00C93782"/>
    <w:rsid w:val="00C939A4"/>
    <w:rsid w:val="00C9482B"/>
    <w:rsid w:val="00C953D2"/>
    <w:rsid w:val="00C961AF"/>
    <w:rsid w:val="00C971CE"/>
    <w:rsid w:val="00CA0227"/>
    <w:rsid w:val="00CA0259"/>
    <w:rsid w:val="00CA0F10"/>
    <w:rsid w:val="00CA3000"/>
    <w:rsid w:val="00CA4415"/>
    <w:rsid w:val="00CA4970"/>
    <w:rsid w:val="00CA49BF"/>
    <w:rsid w:val="00CA4CFE"/>
    <w:rsid w:val="00CA56A4"/>
    <w:rsid w:val="00CA5761"/>
    <w:rsid w:val="00CA7C3A"/>
    <w:rsid w:val="00CB0091"/>
    <w:rsid w:val="00CB1C00"/>
    <w:rsid w:val="00CB3CE1"/>
    <w:rsid w:val="00CB4BFA"/>
    <w:rsid w:val="00CB568B"/>
    <w:rsid w:val="00CB6671"/>
    <w:rsid w:val="00CB6CAC"/>
    <w:rsid w:val="00CB708A"/>
    <w:rsid w:val="00CB73CA"/>
    <w:rsid w:val="00CC03B9"/>
    <w:rsid w:val="00CC06FE"/>
    <w:rsid w:val="00CC1521"/>
    <w:rsid w:val="00CC3319"/>
    <w:rsid w:val="00CC33E4"/>
    <w:rsid w:val="00CC3B6F"/>
    <w:rsid w:val="00CC4AAC"/>
    <w:rsid w:val="00CC4FCE"/>
    <w:rsid w:val="00CC6FBB"/>
    <w:rsid w:val="00CC7156"/>
    <w:rsid w:val="00CC781C"/>
    <w:rsid w:val="00CC7F50"/>
    <w:rsid w:val="00CD0886"/>
    <w:rsid w:val="00CD10A8"/>
    <w:rsid w:val="00CD18C8"/>
    <w:rsid w:val="00CD20E5"/>
    <w:rsid w:val="00CD2F20"/>
    <w:rsid w:val="00CD36B5"/>
    <w:rsid w:val="00CD5BBA"/>
    <w:rsid w:val="00CD7593"/>
    <w:rsid w:val="00CE02DA"/>
    <w:rsid w:val="00CE1852"/>
    <w:rsid w:val="00CE2463"/>
    <w:rsid w:val="00CE2A66"/>
    <w:rsid w:val="00CE3161"/>
    <w:rsid w:val="00CE3223"/>
    <w:rsid w:val="00CE3E6E"/>
    <w:rsid w:val="00CE65D5"/>
    <w:rsid w:val="00CE6A09"/>
    <w:rsid w:val="00CE70A5"/>
    <w:rsid w:val="00CE7565"/>
    <w:rsid w:val="00CF18D4"/>
    <w:rsid w:val="00CF22A0"/>
    <w:rsid w:val="00CF482A"/>
    <w:rsid w:val="00CF5448"/>
    <w:rsid w:val="00D000A8"/>
    <w:rsid w:val="00D05B39"/>
    <w:rsid w:val="00D06939"/>
    <w:rsid w:val="00D10FC5"/>
    <w:rsid w:val="00D14BE6"/>
    <w:rsid w:val="00D20050"/>
    <w:rsid w:val="00D20EE8"/>
    <w:rsid w:val="00D21A9B"/>
    <w:rsid w:val="00D22510"/>
    <w:rsid w:val="00D227FF"/>
    <w:rsid w:val="00D22EFF"/>
    <w:rsid w:val="00D237BB"/>
    <w:rsid w:val="00D23A50"/>
    <w:rsid w:val="00D2483E"/>
    <w:rsid w:val="00D248F0"/>
    <w:rsid w:val="00D24ED7"/>
    <w:rsid w:val="00D25119"/>
    <w:rsid w:val="00D25D65"/>
    <w:rsid w:val="00D2749D"/>
    <w:rsid w:val="00D27E95"/>
    <w:rsid w:val="00D30836"/>
    <w:rsid w:val="00D3085F"/>
    <w:rsid w:val="00D30DE1"/>
    <w:rsid w:val="00D32629"/>
    <w:rsid w:val="00D335BC"/>
    <w:rsid w:val="00D36B5D"/>
    <w:rsid w:val="00D37C07"/>
    <w:rsid w:val="00D403CF"/>
    <w:rsid w:val="00D40B60"/>
    <w:rsid w:val="00D41AC6"/>
    <w:rsid w:val="00D41D36"/>
    <w:rsid w:val="00D421D3"/>
    <w:rsid w:val="00D4273B"/>
    <w:rsid w:val="00D43B6E"/>
    <w:rsid w:val="00D457BB"/>
    <w:rsid w:val="00D47284"/>
    <w:rsid w:val="00D475C5"/>
    <w:rsid w:val="00D503AD"/>
    <w:rsid w:val="00D50469"/>
    <w:rsid w:val="00D519B9"/>
    <w:rsid w:val="00D51ACB"/>
    <w:rsid w:val="00D53BEE"/>
    <w:rsid w:val="00D53EA5"/>
    <w:rsid w:val="00D555EF"/>
    <w:rsid w:val="00D55CCB"/>
    <w:rsid w:val="00D57EBD"/>
    <w:rsid w:val="00D6079A"/>
    <w:rsid w:val="00D61A5C"/>
    <w:rsid w:val="00D63E1F"/>
    <w:rsid w:val="00D64F6E"/>
    <w:rsid w:val="00D67021"/>
    <w:rsid w:val="00D67081"/>
    <w:rsid w:val="00D71362"/>
    <w:rsid w:val="00D76EDF"/>
    <w:rsid w:val="00D76FA2"/>
    <w:rsid w:val="00D777A0"/>
    <w:rsid w:val="00D810B9"/>
    <w:rsid w:val="00D81D9D"/>
    <w:rsid w:val="00D820DC"/>
    <w:rsid w:val="00D82514"/>
    <w:rsid w:val="00D8271A"/>
    <w:rsid w:val="00D82EFC"/>
    <w:rsid w:val="00D840C0"/>
    <w:rsid w:val="00D84563"/>
    <w:rsid w:val="00D85DEA"/>
    <w:rsid w:val="00D8611E"/>
    <w:rsid w:val="00D865E7"/>
    <w:rsid w:val="00D86634"/>
    <w:rsid w:val="00D869B0"/>
    <w:rsid w:val="00D9010F"/>
    <w:rsid w:val="00D902ED"/>
    <w:rsid w:val="00D90323"/>
    <w:rsid w:val="00D90A7F"/>
    <w:rsid w:val="00D92210"/>
    <w:rsid w:val="00D934E6"/>
    <w:rsid w:val="00D935A4"/>
    <w:rsid w:val="00D9432F"/>
    <w:rsid w:val="00D94518"/>
    <w:rsid w:val="00D9547D"/>
    <w:rsid w:val="00D978CD"/>
    <w:rsid w:val="00DA0B2E"/>
    <w:rsid w:val="00DA13D3"/>
    <w:rsid w:val="00DA1775"/>
    <w:rsid w:val="00DA1DC4"/>
    <w:rsid w:val="00DA255C"/>
    <w:rsid w:val="00DA2F36"/>
    <w:rsid w:val="00DA3E00"/>
    <w:rsid w:val="00DA4928"/>
    <w:rsid w:val="00DA5B95"/>
    <w:rsid w:val="00DA5DEF"/>
    <w:rsid w:val="00DA7BF1"/>
    <w:rsid w:val="00DB3407"/>
    <w:rsid w:val="00DB37E7"/>
    <w:rsid w:val="00DB3FD0"/>
    <w:rsid w:val="00DB42F1"/>
    <w:rsid w:val="00DB565B"/>
    <w:rsid w:val="00DB5D66"/>
    <w:rsid w:val="00DB6686"/>
    <w:rsid w:val="00DC1B14"/>
    <w:rsid w:val="00DC2E38"/>
    <w:rsid w:val="00DC3B00"/>
    <w:rsid w:val="00DC4555"/>
    <w:rsid w:val="00DC7894"/>
    <w:rsid w:val="00DC79EB"/>
    <w:rsid w:val="00DC7C8F"/>
    <w:rsid w:val="00DD0F40"/>
    <w:rsid w:val="00DD146C"/>
    <w:rsid w:val="00DD1950"/>
    <w:rsid w:val="00DD1A3E"/>
    <w:rsid w:val="00DD2BD4"/>
    <w:rsid w:val="00DD3072"/>
    <w:rsid w:val="00DD3932"/>
    <w:rsid w:val="00DD46E2"/>
    <w:rsid w:val="00DD4868"/>
    <w:rsid w:val="00DD5D43"/>
    <w:rsid w:val="00DD7EB2"/>
    <w:rsid w:val="00DE010E"/>
    <w:rsid w:val="00DE3754"/>
    <w:rsid w:val="00DE3E76"/>
    <w:rsid w:val="00DE4782"/>
    <w:rsid w:val="00DE6566"/>
    <w:rsid w:val="00DE7680"/>
    <w:rsid w:val="00DF0B8A"/>
    <w:rsid w:val="00DF177B"/>
    <w:rsid w:val="00DF2CAC"/>
    <w:rsid w:val="00DF3355"/>
    <w:rsid w:val="00DF3EFF"/>
    <w:rsid w:val="00DF471E"/>
    <w:rsid w:val="00DF5027"/>
    <w:rsid w:val="00DF7139"/>
    <w:rsid w:val="00E006F8"/>
    <w:rsid w:val="00E031AD"/>
    <w:rsid w:val="00E03B47"/>
    <w:rsid w:val="00E0448A"/>
    <w:rsid w:val="00E06A43"/>
    <w:rsid w:val="00E073E8"/>
    <w:rsid w:val="00E07FEE"/>
    <w:rsid w:val="00E111DC"/>
    <w:rsid w:val="00E12065"/>
    <w:rsid w:val="00E1374D"/>
    <w:rsid w:val="00E15979"/>
    <w:rsid w:val="00E16FAC"/>
    <w:rsid w:val="00E17BF7"/>
    <w:rsid w:val="00E17C99"/>
    <w:rsid w:val="00E17F32"/>
    <w:rsid w:val="00E2101E"/>
    <w:rsid w:val="00E22414"/>
    <w:rsid w:val="00E2379A"/>
    <w:rsid w:val="00E2463E"/>
    <w:rsid w:val="00E25038"/>
    <w:rsid w:val="00E2598A"/>
    <w:rsid w:val="00E25A88"/>
    <w:rsid w:val="00E26657"/>
    <w:rsid w:val="00E275ED"/>
    <w:rsid w:val="00E31758"/>
    <w:rsid w:val="00E31A50"/>
    <w:rsid w:val="00E339A0"/>
    <w:rsid w:val="00E34921"/>
    <w:rsid w:val="00E354A8"/>
    <w:rsid w:val="00E35E29"/>
    <w:rsid w:val="00E35EA2"/>
    <w:rsid w:val="00E36444"/>
    <w:rsid w:val="00E36EE9"/>
    <w:rsid w:val="00E37F32"/>
    <w:rsid w:val="00E4050B"/>
    <w:rsid w:val="00E415A8"/>
    <w:rsid w:val="00E422C6"/>
    <w:rsid w:val="00E43D32"/>
    <w:rsid w:val="00E44380"/>
    <w:rsid w:val="00E44458"/>
    <w:rsid w:val="00E45473"/>
    <w:rsid w:val="00E45F83"/>
    <w:rsid w:val="00E47702"/>
    <w:rsid w:val="00E51E1B"/>
    <w:rsid w:val="00E527E9"/>
    <w:rsid w:val="00E532FA"/>
    <w:rsid w:val="00E53FB3"/>
    <w:rsid w:val="00E542F7"/>
    <w:rsid w:val="00E54E83"/>
    <w:rsid w:val="00E55B5B"/>
    <w:rsid w:val="00E61C26"/>
    <w:rsid w:val="00E61CF2"/>
    <w:rsid w:val="00E62128"/>
    <w:rsid w:val="00E6369F"/>
    <w:rsid w:val="00E6550E"/>
    <w:rsid w:val="00E66A22"/>
    <w:rsid w:val="00E66ACA"/>
    <w:rsid w:val="00E67057"/>
    <w:rsid w:val="00E67071"/>
    <w:rsid w:val="00E705E2"/>
    <w:rsid w:val="00E70B55"/>
    <w:rsid w:val="00E7375D"/>
    <w:rsid w:val="00E74387"/>
    <w:rsid w:val="00E745A0"/>
    <w:rsid w:val="00E75D54"/>
    <w:rsid w:val="00E76257"/>
    <w:rsid w:val="00E76C5B"/>
    <w:rsid w:val="00E775A7"/>
    <w:rsid w:val="00E77C46"/>
    <w:rsid w:val="00E8013C"/>
    <w:rsid w:val="00E81DB0"/>
    <w:rsid w:val="00E82FDC"/>
    <w:rsid w:val="00E83556"/>
    <w:rsid w:val="00E84028"/>
    <w:rsid w:val="00E8404A"/>
    <w:rsid w:val="00E8469B"/>
    <w:rsid w:val="00E84E10"/>
    <w:rsid w:val="00E851F3"/>
    <w:rsid w:val="00E855B7"/>
    <w:rsid w:val="00E85B86"/>
    <w:rsid w:val="00E85D44"/>
    <w:rsid w:val="00E860EB"/>
    <w:rsid w:val="00E86280"/>
    <w:rsid w:val="00E86CCC"/>
    <w:rsid w:val="00E87BA6"/>
    <w:rsid w:val="00E90E7C"/>
    <w:rsid w:val="00E95C07"/>
    <w:rsid w:val="00EA065E"/>
    <w:rsid w:val="00EA2622"/>
    <w:rsid w:val="00EA46FD"/>
    <w:rsid w:val="00EB01DF"/>
    <w:rsid w:val="00EB0CA9"/>
    <w:rsid w:val="00EB107D"/>
    <w:rsid w:val="00EB22D9"/>
    <w:rsid w:val="00EB4532"/>
    <w:rsid w:val="00EB7F10"/>
    <w:rsid w:val="00EC0C96"/>
    <w:rsid w:val="00EC0EB5"/>
    <w:rsid w:val="00EC146B"/>
    <w:rsid w:val="00EC1828"/>
    <w:rsid w:val="00EC22CE"/>
    <w:rsid w:val="00EC2A40"/>
    <w:rsid w:val="00EC2C2E"/>
    <w:rsid w:val="00EC44A4"/>
    <w:rsid w:val="00EC4823"/>
    <w:rsid w:val="00EC56D1"/>
    <w:rsid w:val="00EC668F"/>
    <w:rsid w:val="00ED0699"/>
    <w:rsid w:val="00ED19F8"/>
    <w:rsid w:val="00ED3476"/>
    <w:rsid w:val="00ED3B45"/>
    <w:rsid w:val="00ED3DBF"/>
    <w:rsid w:val="00ED4BE5"/>
    <w:rsid w:val="00ED59B5"/>
    <w:rsid w:val="00ED5A9B"/>
    <w:rsid w:val="00ED5B10"/>
    <w:rsid w:val="00ED6167"/>
    <w:rsid w:val="00ED67E3"/>
    <w:rsid w:val="00EE0ACF"/>
    <w:rsid w:val="00EE0C7C"/>
    <w:rsid w:val="00EE0F94"/>
    <w:rsid w:val="00EE2177"/>
    <w:rsid w:val="00EE2F21"/>
    <w:rsid w:val="00EE3CBF"/>
    <w:rsid w:val="00EE42CE"/>
    <w:rsid w:val="00EE5074"/>
    <w:rsid w:val="00EE69F5"/>
    <w:rsid w:val="00EE71F8"/>
    <w:rsid w:val="00EE766E"/>
    <w:rsid w:val="00EF1193"/>
    <w:rsid w:val="00EF2EB8"/>
    <w:rsid w:val="00EF3481"/>
    <w:rsid w:val="00EF536E"/>
    <w:rsid w:val="00EF75F2"/>
    <w:rsid w:val="00EF7BA8"/>
    <w:rsid w:val="00F00727"/>
    <w:rsid w:val="00F010DB"/>
    <w:rsid w:val="00F02E5E"/>
    <w:rsid w:val="00F036D6"/>
    <w:rsid w:val="00F07590"/>
    <w:rsid w:val="00F10B87"/>
    <w:rsid w:val="00F116E0"/>
    <w:rsid w:val="00F149D1"/>
    <w:rsid w:val="00F16664"/>
    <w:rsid w:val="00F16A61"/>
    <w:rsid w:val="00F16EED"/>
    <w:rsid w:val="00F17056"/>
    <w:rsid w:val="00F2072D"/>
    <w:rsid w:val="00F20BBD"/>
    <w:rsid w:val="00F22860"/>
    <w:rsid w:val="00F23904"/>
    <w:rsid w:val="00F24440"/>
    <w:rsid w:val="00F25A4E"/>
    <w:rsid w:val="00F26ADC"/>
    <w:rsid w:val="00F27637"/>
    <w:rsid w:val="00F30487"/>
    <w:rsid w:val="00F30644"/>
    <w:rsid w:val="00F30754"/>
    <w:rsid w:val="00F32710"/>
    <w:rsid w:val="00F336D5"/>
    <w:rsid w:val="00F3476E"/>
    <w:rsid w:val="00F3723E"/>
    <w:rsid w:val="00F40FE7"/>
    <w:rsid w:val="00F44B46"/>
    <w:rsid w:val="00F44C87"/>
    <w:rsid w:val="00F45245"/>
    <w:rsid w:val="00F45538"/>
    <w:rsid w:val="00F50FAD"/>
    <w:rsid w:val="00F51181"/>
    <w:rsid w:val="00F526DC"/>
    <w:rsid w:val="00F531AB"/>
    <w:rsid w:val="00F5338D"/>
    <w:rsid w:val="00F550FF"/>
    <w:rsid w:val="00F552FA"/>
    <w:rsid w:val="00F55B63"/>
    <w:rsid w:val="00F574B0"/>
    <w:rsid w:val="00F60748"/>
    <w:rsid w:val="00F60810"/>
    <w:rsid w:val="00F61BC3"/>
    <w:rsid w:val="00F65520"/>
    <w:rsid w:val="00F65693"/>
    <w:rsid w:val="00F65D36"/>
    <w:rsid w:val="00F6715F"/>
    <w:rsid w:val="00F70E55"/>
    <w:rsid w:val="00F740DE"/>
    <w:rsid w:val="00F7429E"/>
    <w:rsid w:val="00F74DCA"/>
    <w:rsid w:val="00F80554"/>
    <w:rsid w:val="00F81A0A"/>
    <w:rsid w:val="00F82604"/>
    <w:rsid w:val="00F83082"/>
    <w:rsid w:val="00F84CE6"/>
    <w:rsid w:val="00F85F3A"/>
    <w:rsid w:val="00F875DE"/>
    <w:rsid w:val="00F90E68"/>
    <w:rsid w:val="00F9238C"/>
    <w:rsid w:val="00F92980"/>
    <w:rsid w:val="00F94404"/>
    <w:rsid w:val="00F9508F"/>
    <w:rsid w:val="00F957A6"/>
    <w:rsid w:val="00F95C9D"/>
    <w:rsid w:val="00F97884"/>
    <w:rsid w:val="00FA0D0F"/>
    <w:rsid w:val="00FA222B"/>
    <w:rsid w:val="00FA28DC"/>
    <w:rsid w:val="00FA5A1A"/>
    <w:rsid w:val="00FB056F"/>
    <w:rsid w:val="00FB05A0"/>
    <w:rsid w:val="00FB0DC0"/>
    <w:rsid w:val="00FB0E0E"/>
    <w:rsid w:val="00FB1065"/>
    <w:rsid w:val="00FB1262"/>
    <w:rsid w:val="00FB19FF"/>
    <w:rsid w:val="00FB1FBB"/>
    <w:rsid w:val="00FB7DD2"/>
    <w:rsid w:val="00FC0578"/>
    <w:rsid w:val="00FC067F"/>
    <w:rsid w:val="00FC0DF6"/>
    <w:rsid w:val="00FC141A"/>
    <w:rsid w:val="00FC401C"/>
    <w:rsid w:val="00FC4295"/>
    <w:rsid w:val="00FC4B67"/>
    <w:rsid w:val="00FC69D9"/>
    <w:rsid w:val="00FC6FFD"/>
    <w:rsid w:val="00FC73E3"/>
    <w:rsid w:val="00FC74B4"/>
    <w:rsid w:val="00FD115D"/>
    <w:rsid w:val="00FD1890"/>
    <w:rsid w:val="00FD196B"/>
    <w:rsid w:val="00FD2356"/>
    <w:rsid w:val="00FD257A"/>
    <w:rsid w:val="00FD27B8"/>
    <w:rsid w:val="00FD33D2"/>
    <w:rsid w:val="00FD4840"/>
    <w:rsid w:val="00FD6734"/>
    <w:rsid w:val="00FD7F48"/>
    <w:rsid w:val="00FE09E7"/>
    <w:rsid w:val="00FE21D4"/>
    <w:rsid w:val="00FE3AFD"/>
    <w:rsid w:val="00FE4035"/>
    <w:rsid w:val="00FE4662"/>
    <w:rsid w:val="00FE4A95"/>
    <w:rsid w:val="00FE5233"/>
    <w:rsid w:val="00FE5939"/>
    <w:rsid w:val="00FE6799"/>
    <w:rsid w:val="00FE6A80"/>
    <w:rsid w:val="00FE7786"/>
    <w:rsid w:val="00FF0228"/>
    <w:rsid w:val="00FF1ACD"/>
    <w:rsid w:val="00FF2523"/>
    <w:rsid w:val="00FF39A1"/>
    <w:rsid w:val="00FF3D58"/>
    <w:rsid w:val="00FF4599"/>
    <w:rsid w:val="00FF6D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e-DE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85F3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9</Words>
  <Characters>3591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4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</dc:creator>
  <cp:lastModifiedBy>sw</cp:lastModifiedBy>
  <cp:revision>10</cp:revision>
  <dcterms:created xsi:type="dcterms:W3CDTF">2016-02-10T15:58:00Z</dcterms:created>
  <dcterms:modified xsi:type="dcterms:W3CDTF">2016-02-24T15:07:00Z</dcterms:modified>
</cp:coreProperties>
</file>